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EC6F6" w14:textId="474C6937" w:rsidR="009F2196" w:rsidRPr="00BD2384" w:rsidRDefault="00E85661" w:rsidP="00BE66E3">
      <w:pPr>
        <w:pStyle w:val="NoSpacing"/>
        <w:spacing w:line="276" w:lineRule="auto"/>
        <w:rPr>
          <w:rFonts w:ascii="Arial" w:hAnsi="Arial" w:cs="Arial"/>
          <w:lang w:val="en-US"/>
        </w:rPr>
      </w:pPr>
      <w:r w:rsidRPr="00BD2384">
        <w:rPr>
          <w:rFonts w:ascii="Arial" w:hAnsi="Arial" w:cs="Arial"/>
          <w:b/>
          <w:bCs/>
          <w:lang w:val="en-US"/>
        </w:rPr>
        <w:t>Supplementary Figure S1</w:t>
      </w:r>
      <w:r w:rsidR="009F2196" w:rsidRPr="00BD2384">
        <w:rPr>
          <w:rFonts w:ascii="Arial" w:hAnsi="Arial" w:cs="Arial"/>
          <w:b/>
          <w:bCs/>
          <w:lang w:val="en-US"/>
        </w:rPr>
        <w:t>.</w:t>
      </w:r>
    </w:p>
    <w:p w14:paraId="13B6B6F4" w14:textId="0F4C5C8C" w:rsidR="00E60334" w:rsidRPr="00E60334" w:rsidRDefault="00E60334" w:rsidP="00E60334">
      <w:pPr>
        <w:pStyle w:val="NoSpacing"/>
        <w:spacing w:line="276" w:lineRule="auto"/>
        <w:rPr>
          <w:noProof/>
          <w:lang w:val="en-GB" w:eastAsia="en-IN"/>
        </w:rPr>
      </w:pPr>
      <w:r w:rsidRPr="00E60334">
        <w:rPr>
          <w:noProof/>
          <w:lang w:val="en-GB" w:eastAsia="en-IN"/>
        </w:rPr>
        <w:drawing>
          <wp:inline distT="0" distB="0" distL="0" distR="0" wp14:anchorId="0EBD6ACB" wp14:editId="5291A5F8">
            <wp:extent cx="5760720" cy="2663190"/>
            <wp:effectExtent l="0" t="0" r="0" b="3810"/>
            <wp:docPr id="1854792843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792843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B628C" w14:textId="58FA943C" w:rsidR="009F2196" w:rsidRPr="00BD2384" w:rsidRDefault="009F2196" w:rsidP="009F2196">
      <w:pPr>
        <w:pStyle w:val="NoSpacing"/>
        <w:spacing w:line="276" w:lineRule="auto"/>
        <w:rPr>
          <w:noProof/>
        </w:rPr>
      </w:pPr>
      <w:r w:rsidRPr="00BD2384">
        <w:rPr>
          <w:rFonts w:ascii="Arial" w:hAnsi="Arial" w:cs="Arial"/>
          <w:b/>
          <w:bCs/>
          <w:noProof/>
          <w:lang w:val="en-US"/>
        </w:rPr>
        <w:t>Supplementary Figure S1</w:t>
      </w:r>
      <w:r w:rsidRPr="00BD2384">
        <w:rPr>
          <w:rFonts w:ascii="Arial" w:hAnsi="Arial" w:cs="Arial"/>
          <w:noProof/>
          <w:lang w:val="en-US"/>
        </w:rPr>
        <w:t xml:space="preserve">. Overall survival of metastatic NSCLC patients treated with first-line pembrolizumab or chemo-immunotherapy, stratified by </w:t>
      </w:r>
      <w:r w:rsidRPr="00BD2384">
        <w:rPr>
          <w:rFonts w:ascii="Arial" w:hAnsi="Arial" w:cs="Arial"/>
          <w:i/>
          <w:iCs/>
          <w:noProof/>
          <w:lang w:val="en-US"/>
        </w:rPr>
        <w:t>KRAS</w:t>
      </w:r>
      <w:r w:rsidRPr="00BD2384">
        <w:rPr>
          <w:rFonts w:ascii="Arial" w:hAnsi="Arial" w:cs="Arial"/>
          <w:noProof/>
          <w:lang w:val="en-US"/>
        </w:rPr>
        <w:t xml:space="preserve"> and </w:t>
      </w:r>
      <w:r w:rsidRPr="00BD2384">
        <w:rPr>
          <w:rFonts w:ascii="Arial" w:hAnsi="Arial" w:cs="Arial"/>
          <w:i/>
          <w:iCs/>
          <w:noProof/>
          <w:lang w:val="en-US"/>
        </w:rPr>
        <w:t>TP53</w:t>
      </w:r>
      <w:r w:rsidRPr="00BD2384">
        <w:rPr>
          <w:rFonts w:ascii="Arial" w:hAnsi="Arial" w:cs="Arial"/>
          <w:noProof/>
          <w:lang w:val="en-US"/>
        </w:rPr>
        <w:t xml:space="preserve"> mutational status: (A) all mutational subgroups, (B) </w:t>
      </w:r>
      <w:r w:rsidRPr="00BD2384">
        <w:rPr>
          <w:rFonts w:ascii="Arial" w:hAnsi="Arial" w:cs="Arial"/>
          <w:i/>
          <w:iCs/>
          <w:noProof/>
          <w:lang w:val="en-US"/>
        </w:rPr>
        <w:t>KRAS</w:t>
      </w:r>
      <w:r w:rsidRPr="00BD2384">
        <w:rPr>
          <w:rFonts w:ascii="Arial" w:hAnsi="Arial" w:cs="Arial"/>
          <w:noProof/>
          <w:lang w:val="en-US"/>
        </w:rPr>
        <w:t xml:space="preserve"> wildtype only, (C) </w:t>
      </w:r>
      <w:r w:rsidRPr="00BD2384">
        <w:rPr>
          <w:rFonts w:ascii="Arial" w:hAnsi="Arial" w:cs="Arial"/>
          <w:i/>
          <w:iCs/>
          <w:noProof/>
          <w:lang w:val="en-US"/>
        </w:rPr>
        <w:t>KRAS</w:t>
      </w:r>
      <w:r w:rsidRPr="00BD2384">
        <w:rPr>
          <w:rFonts w:ascii="Arial" w:hAnsi="Arial" w:cs="Arial"/>
          <w:noProof/>
          <w:lang w:val="en-US"/>
        </w:rPr>
        <w:t xml:space="preserve"> non-G12C only, and (D) </w:t>
      </w:r>
      <w:r w:rsidRPr="00BD2384">
        <w:rPr>
          <w:rFonts w:ascii="Arial" w:hAnsi="Arial" w:cs="Arial"/>
          <w:i/>
          <w:iCs/>
          <w:noProof/>
          <w:lang w:val="en-US"/>
        </w:rPr>
        <w:t>KRAS</w:t>
      </w:r>
      <w:r w:rsidRPr="00BD2384">
        <w:rPr>
          <w:rFonts w:ascii="Arial" w:hAnsi="Arial" w:cs="Arial"/>
          <w:noProof/>
          <w:lang w:val="en-US"/>
        </w:rPr>
        <w:t xml:space="preserve"> G12C only. Presence of mutation in respective genes is indicated by ‘+’, lack of a (likely) pathogenic mutation is indicated by ‘-’. Data comprise patients diagnosed in 2019 and were retrieved from the Dutch National Cancer Registry (NCR) and the Dutch national pathology database (Palga).</w:t>
      </w:r>
      <w:r w:rsidRPr="00BD2384">
        <w:rPr>
          <w:rFonts w:ascii="Arial" w:hAnsi="Arial" w:cs="Arial"/>
          <w:noProof/>
          <w:lang w:val="en-US"/>
        </w:rPr>
        <w:br w:type="page"/>
      </w:r>
    </w:p>
    <w:p w14:paraId="64271E79" w14:textId="57A75A83" w:rsidR="00D810C9" w:rsidRPr="00BD2384" w:rsidRDefault="009F2196" w:rsidP="00113EFE">
      <w:pPr>
        <w:pStyle w:val="NoSpacing"/>
        <w:spacing w:line="276" w:lineRule="auto"/>
        <w:rPr>
          <w:rFonts w:ascii="Arial" w:hAnsi="Arial" w:cs="Arial"/>
          <w:b/>
          <w:bCs/>
          <w:lang w:val="en-US"/>
        </w:rPr>
      </w:pPr>
      <w:r w:rsidRPr="00BD2384">
        <w:rPr>
          <w:rFonts w:ascii="Arial" w:hAnsi="Arial" w:cs="Arial"/>
          <w:b/>
          <w:bCs/>
          <w:lang w:val="en-US"/>
        </w:rPr>
        <w:lastRenderedPageBreak/>
        <w:t>Supplementary Figure S2.</w:t>
      </w:r>
    </w:p>
    <w:p w14:paraId="1F051C14" w14:textId="1583A688" w:rsidR="006D4ACD" w:rsidRPr="00BD2384" w:rsidRDefault="006D4ACD" w:rsidP="00113EFE">
      <w:pPr>
        <w:pStyle w:val="NoSpacing"/>
        <w:spacing w:line="276" w:lineRule="auto"/>
        <w:rPr>
          <w:rFonts w:ascii="Arial" w:hAnsi="Arial" w:cs="Arial"/>
          <w:b/>
          <w:bCs/>
          <w:noProof/>
        </w:rPr>
      </w:pPr>
      <w:r w:rsidRPr="00BD2384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05BFF771" wp14:editId="667E9EA6">
            <wp:extent cx="5756910" cy="3084830"/>
            <wp:effectExtent l="0" t="0" r="0" b="1270"/>
            <wp:docPr id="20461082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73AC9" w14:textId="18981FB5" w:rsidR="003937BC" w:rsidRPr="00BD2384" w:rsidRDefault="00055DFD" w:rsidP="00113EFE">
      <w:pPr>
        <w:pStyle w:val="NoSpacing"/>
        <w:spacing w:line="276" w:lineRule="auto"/>
        <w:rPr>
          <w:rFonts w:ascii="Arial" w:hAnsi="Arial" w:cs="Arial"/>
          <w:noProof/>
          <w:lang w:val="en-US"/>
        </w:rPr>
      </w:pPr>
      <w:r w:rsidRPr="00BD2384">
        <w:rPr>
          <w:rFonts w:ascii="Arial" w:hAnsi="Arial" w:cs="Arial"/>
          <w:b/>
          <w:bCs/>
          <w:noProof/>
          <w:lang w:val="en-US"/>
        </w:rPr>
        <w:t>Supplementary Figure S</w:t>
      </w:r>
      <w:r w:rsidR="009F2196" w:rsidRPr="00BD2384">
        <w:rPr>
          <w:rFonts w:ascii="Arial" w:hAnsi="Arial" w:cs="Arial"/>
          <w:b/>
          <w:bCs/>
          <w:noProof/>
          <w:lang w:val="en-US"/>
        </w:rPr>
        <w:t>2</w:t>
      </w:r>
      <w:r w:rsidRPr="00BD2384">
        <w:rPr>
          <w:rFonts w:ascii="Arial" w:hAnsi="Arial" w:cs="Arial"/>
          <w:noProof/>
          <w:lang w:val="en-US"/>
        </w:rPr>
        <w:t xml:space="preserve">. Overall survival of metastatic NSCLC patients treated with first-line pembrolizumab, stratified by </w:t>
      </w:r>
      <w:r w:rsidRPr="00BD2384">
        <w:rPr>
          <w:rFonts w:ascii="Arial" w:hAnsi="Arial" w:cs="Arial"/>
          <w:i/>
          <w:iCs/>
          <w:noProof/>
          <w:lang w:val="en-US"/>
        </w:rPr>
        <w:t>KRAS</w:t>
      </w:r>
      <w:r w:rsidRPr="00BD2384">
        <w:rPr>
          <w:rFonts w:ascii="Arial" w:hAnsi="Arial" w:cs="Arial"/>
          <w:noProof/>
          <w:lang w:val="en-US"/>
        </w:rPr>
        <w:t xml:space="preserve"> and </w:t>
      </w:r>
      <w:r w:rsidRPr="00BD2384">
        <w:rPr>
          <w:rFonts w:ascii="Arial" w:hAnsi="Arial" w:cs="Arial"/>
          <w:i/>
          <w:iCs/>
          <w:noProof/>
          <w:lang w:val="en-US"/>
        </w:rPr>
        <w:t>TP53</w:t>
      </w:r>
      <w:r w:rsidRPr="00BD2384">
        <w:rPr>
          <w:rFonts w:ascii="Arial" w:hAnsi="Arial" w:cs="Arial"/>
          <w:noProof/>
          <w:lang w:val="en-US"/>
        </w:rPr>
        <w:t xml:space="preserve"> mutational status</w:t>
      </w:r>
      <w:r w:rsidR="00455010" w:rsidRPr="00BD2384">
        <w:rPr>
          <w:rFonts w:ascii="Arial" w:hAnsi="Arial" w:cs="Arial"/>
          <w:noProof/>
          <w:lang w:val="en-US"/>
        </w:rPr>
        <w:t xml:space="preserve">: (A) all mutational subgroups, (B) </w:t>
      </w:r>
      <w:r w:rsidR="00455010" w:rsidRPr="00BD2384">
        <w:rPr>
          <w:rFonts w:ascii="Arial" w:hAnsi="Arial" w:cs="Arial"/>
          <w:i/>
          <w:iCs/>
          <w:noProof/>
          <w:lang w:val="en-US"/>
        </w:rPr>
        <w:t>KRAS</w:t>
      </w:r>
      <w:r w:rsidR="00455010" w:rsidRPr="00BD2384">
        <w:rPr>
          <w:rFonts w:ascii="Arial" w:hAnsi="Arial" w:cs="Arial"/>
          <w:noProof/>
          <w:lang w:val="en-US"/>
        </w:rPr>
        <w:t xml:space="preserve"> wildtype only,</w:t>
      </w:r>
      <w:r w:rsidR="00420A87" w:rsidRPr="00BD2384">
        <w:rPr>
          <w:rFonts w:ascii="Arial" w:hAnsi="Arial" w:cs="Arial"/>
          <w:noProof/>
          <w:lang w:val="en-US"/>
        </w:rPr>
        <w:t xml:space="preserve"> and</w:t>
      </w:r>
      <w:r w:rsidR="00455010" w:rsidRPr="00BD2384">
        <w:rPr>
          <w:rFonts w:ascii="Arial" w:hAnsi="Arial" w:cs="Arial"/>
          <w:noProof/>
          <w:lang w:val="en-US"/>
        </w:rPr>
        <w:t xml:space="preserve"> (C)</w:t>
      </w:r>
      <w:r w:rsidR="00420A87" w:rsidRPr="00BD2384">
        <w:rPr>
          <w:rFonts w:ascii="Arial" w:hAnsi="Arial" w:cs="Arial"/>
          <w:noProof/>
          <w:lang w:val="en-US"/>
        </w:rPr>
        <w:t xml:space="preserve"> mutated</w:t>
      </w:r>
      <w:r w:rsidR="00455010" w:rsidRPr="00BD2384">
        <w:rPr>
          <w:rFonts w:ascii="Arial" w:hAnsi="Arial" w:cs="Arial"/>
          <w:noProof/>
          <w:lang w:val="en-US"/>
        </w:rPr>
        <w:t xml:space="preserve"> </w:t>
      </w:r>
      <w:r w:rsidR="00455010" w:rsidRPr="00BD2384">
        <w:rPr>
          <w:rFonts w:ascii="Arial" w:hAnsi="Arial" w:cs="Arial"/>
          <w:i/>
          <w:iCs/>
          <w:noProof/>
          <w:lang w:val="en-US"/>
        </w:rPr>
        <w:t>KRAS</w:t>
      </w:r>
      <w:r w:rsidR="00455010" w:rsidRPr="00BD2384">
        <w:rPr>
          <w:rFonts w:ascii="Arial" w:hAnsi="Arial" w:cs="Arial"/>
          <w:noProof/>
          <w:lang w:val="en-US"/>
        </w:rPr>
        <w:t xml:space="preserve"> only.</w:t>
      </w:r>
      <w:r w:rsidRPr="00BD2384">
        <w:rPr>
          <w:rFonts w:ascii="Arial" w:hAnsi="Arial" w:cs="Arial"/>
          <w:noProof/>
          <w:lang w:val="en-US"/>
        </w:rPr>
        <w:t xml:space="preserve"> Presence of mutation in respective genes is indicated by ‘+’, lack of a (likely) pathogenic mutation is indicated by ‘-’. Data comprise patients diagnosed in 2019 and were retrieved from the Dutch National Cancer Registry (NCR) and the Dutch national pathology database (Palga).</w:t>
      </w:r>
      <w:r w:rsidR="003937BC" w:rsidRPr="00BD2384">
        <w:rPr>
          <w:rFonts w:ascii="Arial" w:hAnsi="Arial" w:cs="Arial"/>
          <w:b/>
          <w:bCs/>
          <w:noProof/>
          <w:lang w:val="en-US"/>
        </w:rPr>
        <w:br w:type="page"/>
      </w:r>
    </w:p>
    <w:p w14:paraId="38C76177" w14:textId="77777777" w:rsidR="00F75D97" w:rsidRPr="00BD2384" w:rsidRDefault="009F2196" w:rsidP="009F2196">
      <w:pPr>
        <w:pStyle w:val="NoSpacing"/>
        <w:spacing w:line="276" w:lineRule="auto"/>
        <w:rPr>
          <w:noProof/>
        </w:rPr>
      </w:pPr>
      <w:r w:rsidRPr="00BD2384">
        <w:rPr>
          <w:rFonts w:ascii="Arial" w:hAnsi="Arial" w:cs="Arial"/>
          <w:b/>
          <w:bCs/>
          <w:lang w:val="en-US"/>
        </w:rPr>
        <w:t>Supplementary Figure S3.</w:t>
      </w:r>
    </w:p>
    <w:p w14:paraId="592D2D68" w14:textId="029B14FD" w:rsidR="00E219F7" w:rsidRPr="00BD2384" w:rsidRDefault="006D4ACD" w:rsidP="000412A2">
      <w:pPr>
        <w:pStyle w:val="NoSpacing"/>
        <w:spacing w:line="276" w:lineRule="auto"/>
        <w:rPr>
          <w:rFonts w:ascii="Arial" w:hAnsi="Arial" w:cs="Arial"/>
          <w:noProof/>
          <w:lang w:val="en-US"/>
        </w:rPr>
      </w:pPr>
      <w:r w:rsidRPr="00BD2384">
        <w:rPr>
          <w:noProof/>
          <w:lang w:val="en-IN" w:eastAsia="en-IN"/>
        </w:rPr>
        <w:drawing>
          <wp:inline distT="0" distB="0" distL="0" distR="0" wp14:anchorId="5A2168DD" wp14:editId="4A923817">
            <wp:extent cx="5756910" cy="3077210"/>
            <wp:effectExtent l="0" t="0" r="0" b="8890"/>
            <wp:docPr id="19088890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5DFD" w:rsidRPr="00BD2384">
        <w:rPr>
          <w:rFonts w:ascii="Arial" w:hAnsi="Arial" w:cs="Arial"/>
          <w:b/>
          <w:bCs/>
          <w:noProof/>
          <w:lang w:val="en-US"/>
        </w:rPr>
        <w:t>Supplementary Figure S</w:t>
      </w:r>
      <w:r w:rsidR="009F2196" w:rsidRPr="00BD2384">
        <w:rPr>
          <w:rFonts w:ascii="Arial" w:hAnsi="Arial" w:cs="Arial"/>
          <w:b/>
          <w:bCs/>
          <w:noProof/>
          <w:lang w:val="en-US"/>
        </w:rPr>
        <w:t>3</w:t>
      </w:r>
      <w:r w:rsidR="00055DFD" w:rsidRPr="00BD2384">
        <w:rPr>
          <w:rFonts w:ascii="Arial" w:hAnsi="Arial" w:cs="Arial"/>
          <w:noProof/>
          <w:lang w:val="en-US"/>
        </w:rPr>
        <w:t xml:space="preserve">. Overall survival of metastatic NSCLC patients treated with first-line chemo-immunotherapy, stratified by </w:t>
      </w:r>
      <w:r w:rsidR="00055DFD" w:rsidRPr="00BD2384">
        <w:rPr>
          <w:rFonts w:ascii="Arial" w:hAnsi="Arial" w:cs="Arial"/>
          <w:i/>
          <w:iCs/>
          <w:noProof/>
          <w:lang w:val="en-US"/>
        </w:rPr>
        <w:t>KRAS</w:t>
      </w:r>
      <w:r w:rsidR="00055DFD" w:rsidRPr="00BD2384">
        <w:rPr>
          <w:rFonts w:ascii="Arial" w:hAnsi="Arial" w:cs="Arial"/>
          <w:noProof/>
          <w:lang w:val="en-US"/>
        </w:rPr>
        <w:t xml:space="preserve"> and </w:t>
      </w:r>
      <w:r w:rsidR="00055DFD" w:rsidRPr="00BD2384">
        <w:rPr>
          <w:rFonts w:ascii="Arial" w:hAnsi="Arial" w:cs="Arial"/>
          <w:i/>
          <w:iCs/>
          <w:noProof/>
          <w:lang w:val="en-US"/>
        </w:rPr>
        <w:t>TP53</w:t>
      </w:r>
      <w:r w:rsidR="00055DFD" w:rsidRPr="00BD2384">
        <w:rPr>
          <w:rFonts w:ascii="Arial" w:hAnsi="Arial" w:cs="Arial"/>
          <w:noProof/>
          <w:lang w:val="en-US"/>
        </w:rPr>
        <w:t xml:space="preserve"> mutational status</w:t>
      </w:r>
      <w:r w:rsidR="00455010" w:rsidRPr="00BD2384">
        <w:rPr>
          <w:rFonts w:ascii="Arial" w:hAnsi="Arial" w:cs="Arial"/>
          <w:noProof/>
          <w:lang w:val="en-US"/>
        </w:rPr>
        <w:t>:</w:t>
      </w:r>
      <w:r w:rsidR="002147B0" w:rsidRPr="00BD2384">
        <w:rPr>
          <w:rFonts w:ascii="Arial" w:hAnsi="Arial" w:cs="Arial"/>
          <w:noProof/>
          <w:lang w:val="en-US"/>
        </w:rPr>
        <w:t xml:space="preserve"> (A)</w:t>
      </w:r>
      <w:r w:rsidR="005B377D" w:rsidRPr="00BD2384">
        <w:rPr>
          <w:rFonts w:ascii="Arial" w:hAnsi="Arial" w:cs="Arial"/>
          <w:noProof/>
          <w:lang w:val="en-US"/>
        </w:rPr>
        <w:t xml:space="preserve"> all mutational subgroups, (B) </w:t>
      </w:r>
      <w:r w:rsidR="008A4C28" w:rsidRPr="00BD2384">
        <w:rPr>
          <w:rFonts w:ascii="Arial" w:hAnsi="Arial" w:cs="Arial"/>
          <w:i/>
          <w:iCs/>
          <w:noProof/>
          <w:lang w:val="en-US"/>
        </w:rPr>
        <w:t>KRAS</w:t>
      </w:r>
      <w:r w:rsidR="008A4C28" w:rsidRPr="00BD2384">
        <w:rPr>
          <w:rFonts w:ascii="Arial" w:hAnsi="Arial" w:cs="Arial"/>
          <w:noProof/>
          <w:lang w:val="en-US"/>
        </w:rPr>
        <w:t xml:space="preserve"> wildtype only,</w:t>
      </w:r>
      <w:r w:rsidR="00420A87" w:rsidRPr="00BD2384">
        <w:rPr>
          <w:rFonts w:ascii="Arial" w:hAnsi="Arial" w:cs="Arial"/>
          <w:noProof/>
          <w:lang w:val="en-US"/>
        </w:rPr>
        <w:t xml:space="preserve"> and</w:t>
      </w:r>
      <w:r w:rsidR="008A4C28" w:rsidRPr="00BD2384">
        <w:rPr>
          <w:rFonts w:ascii="Arial" w:hAnsi="Arial" w:cs="Arial"/>
          <w:noProof/>
          <w:lang w:val="en-US"/>
        </w:rPr>
        <w:t xml:space="preserve"> (C)</w:t>
      </w:r>
      <w:r w:rsidR="00420A87" w:rsidRPr="00BD2384">
        <w:rPr>
          <w:rFonts w:ascii="Arial" w:hAnsi="Arial" w:cs="Arial"/>
          <w:noProof/>
          <w:lang w:val="en-US"/>
        </w:rPr>
        <w:t xml:space="preserve"> mutated</w:t>
      </w:r>
      <w:r w:rsidR="008A4C28" w:rsidRPr="00BD2384">
        <w:rPr>
          <w:rFonts w:ascii="Arial" w:hAnsi="Arial" w:cs="Arial"/>
          <w:noProof/>
          <w:lang w:val="en-US"/>
        </w:rPr>
        <w:t xml:space="preserve"> </w:t>
      </w:r>
      <w:r w:rsidR="008A4C28" w:rsidRPr="00BD2384">
        <w:rPr>
          <w:rFonts w:ascii="Arial" w:hAnsi="Arial" w:cs="Arial"/>
          <w:i/>
          <w:iCs/>
          <w:noProof/>
          <w:lang w:val="en-US"/>
        </w:rPr>
        <w:t>KRAS</w:t>
      </w:r>
      <w:r w:rsidR="008A4C28" w:rsidRPr="00BD2384">
        <w:rPr>
          <w:rFonts w:ascii="Arial" w:hAnsi="Arial" w:cs="Arial"/>
          <w:noProof/>
          <w:lang w:val="en-US"/>
        </w:rPr>
        <w:t xml:space="preserve"> only</w:t>
      </w:r>
      <w:r w:rsidR="00420A87" w:rsidRPr="00BD2384">
        <w:rPr>
          <w:rFonts w:ascii="Arial" w:hAnsi="Arial" w:cs="Arial"/>
          <w:noProof/>
          <w:lang w:val="en-US"/>
        </w:rPr>
        <w:t xml:space="preserve">. </w:t>
      </w:r>
      <w:r w:rsidR="00055DFD" w:rsidRPr="00BD2384">
        <w:rPr>
          <w:rFonts w:ascii="Arial" w:hAnsi="Arial" w:cs="Arial"/>
          <w:noProof/>
          <w:lang w:val="en-US"/>
        </w:rPr>
        <w:t>Presence of mutation in respective genes is indicated by ‘+’, lack of a (likely) pathogenic mutation is indicated by ‘-’. Data comprise patients diagnosed in 2019 and were retrieved from the Dutch National Cancer Registry (NCR) and the Dutch national pathology database (Palga).</w:t>
      </w:r>
      <w:r w:rsidR="00E219F7" w:rsidRPr="00BD2384">
        <w:rPr>
          <w:rFonts w:ascii="Arial" w:hAnsi="Arial" w:cs="Arial"/>
          <w:noProof/>
          <w:lang w:val="en-US"/>
        </w:rPr>
        <w:br w:type="page"/>
      </w:r>
    </w:p>
    <w:p w14:paraId="56E9580F" w14:textId="706B12E7" w:rsidR="00055DFD" w:rsidRPr="00BD2384" w:rsidRDefault="00E219F7" w:rsidP="009F2196">
      <w:pPr>
        <w:pStyle w:val="NoSpacing"/>
        <w:spacing w:line="276" w:lineRule="auto"/>
        <w:rPr>
          <w:rFonts w:ascii="Arial" w:hAnsi="Arial" w:cs="Arial"/>
          <w:b/>
          <w:bCs/>
          <w:noProof/>
          <w:lang w:val="en-US"/>
        </w:rPr>
      </w:pPr>
      <w:r w:rsidRPr="00BD2384">
        <w:rPr>
          <w:rFonts w:ascii="Arial" w:hAnsi="Arial" w:cs="Arial"/>
          <w:b/>
          <w:bCs/>
          <w:noProof/>
          <w:lang w:val="en-US"/>
        </w:rPr>
        <w:t>Supplementary Table S1.</w:t>
      </w:r>
    </w:p>
    <w:p w14:paraId="76986607" w14:textId="77777777" w:rsidR="00E219F7" w:rsidRPr="00BD2384" w:rsidRDefault="00E219F7" w:rsidP="009F2196">
      <w:pPr>
        <w:pStyle w:val="NoSpacing"/>
        <w:spacing w:line="276" w:lineRule="auto"/>
        <w:rPr>
          <w:noProof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823"/>
        <w:gridCol w:w="1322"/>
        <w:gridCol w:w="1559"/>
        <w:gridCol w:w="2222"/>
      </w:tblGrid>
      <w:tr w:rsidR="000D4CBE" w:rsidRPr="00BD2384" w14:paraId="7BE55907" w14:textId="77777777" w:rsidTr="00167340">
        <w:tc>
          <w:tcPr>
            <w:tcW w:w="8926" w:type="dxa"/>
            <w:gridSpan w:val="4"/>
          </w:tcPr>
          <w:p w14:paraId="0DCFE733" w14:textId="38F8A518" w:rsidR="000D4CBE" w:rsidRPr="00BD2384" w:rsidRDefault="000D4CBE" w:rsidP="009F2196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Supplementary Table S1.</w:t>
            </w:r>
            <w:r w:rsidRPr="00BD2384">
              <w:rPr>
                <w:noProof/>
                <w:sz w:val="20"/>
                <w:szCs w:val="20"/>
                <w:lang w:val="en-US"/>
              </w:rPr>
              <w:t xml:space="preserve"> Univariable and multivariable Cox regression analyses</w:t>
            </w:r>
          </w:p>
        </w:tc>
      </w:tr>
      <w:tr w:rsidR="00167340" w:rsidRPr="00BD2384" w14:paraId="2D338406" w14:textId="77777777" w:rsidTr="00167340">
        <w:tc>
          <w:tcPr>
            <w:tcW w:w="8926" w:type="dxa"/>
            <w:gridSpan w:val="4"/>
          </w:tcPr>
          <w:p w14:paraId="1E25DA46" w14:textId="4F3AF268" w:rsidR="00167340" w:rsidRPr="00BD2384" w:rsidRDefault="00167340" w:rsidP="00167340">
            <w:pPr>
              <w:pStyle w:val="NoSpacing"/>
              <w:spacing w:line="276" w:lineRule="auto"/>
              <w:jc w:val="center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Univariable Cox regression analysis</w:t>
            </w:r>
          </w:p>
        </w:tc>
      </w:tr>
      <w:tr w:rsidR="00167340" w:rsidRPr="00BD2384" w14:paraId="19CCC000" w14:textId="77777777" w:rsidTr="00272EA3">
        <w:tc>
          <w:tcPr>
            <w:tcW w:w="3823" w:type="dxa"/>
          </w:tcPr>
          <w:p w14:paraId="28956904" w14:textId="0622E20A" w:rsidR="00AF4AE7" w:rsidRPr="00BD2384" w:rsidRDefault="00AF4AE7" w:rsidP="00AF4AE7">
            <w:pPr>
              <w:pStyle w:val="NoSpacing"/>
              <w:spacing w:line="276" w:lineRule="auto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2" w:type="dxa"/>
          </w:tcPr>
          <w:p w14:paraId="5863C537" w14:textId="5F0F9514" w:rsidR="00AF4AE7" w:rsidRPr="00BD2384" w:rsidRDefault="00167340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OR</w:t>
            </w:r>
          </w:p>
        </w:tc>
        <w:tc>
          <w:tcPr>
            <w:tcW w:w="1559" w:type="dxa"/>
          </w:tcPr>
          <w:p w14:paraId="06EA8185" w14:textId="778BD8DE" w:rsidR="00AF4AE7" w:rsidRPr="00BD2384" w:rsidRDefault="00AF4AE7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22" w:type="dxa"/>
          </w:tcPr>
          <w:p w14:paraId="6D776E3B" w14:textId="7E41F7C4" w:rsidR="00AF4AE7" w:rsidRPr="00BD2384" w:rsidRDefault="00AF4AE7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-value</w:t>
            </w:r>
          </w:p>
        </w:tc>
      </w:tr>
      <w:tr w:rsidR="00167340" w:rsidRPr="00BD2384" w14:paraId="3217F8D2" w14:textId="77777777" w:rsidTr="00272EA3">
        <w:tc>
          <w:tcPr>
            <w:tcW w:w="3823" w:type="dxa"/>
          </w:tcPr>
          <w:p w14:paraId="5EEE8F7F" w14:textId="2976C19E" w:rsidR="00AF4AE7" w:rsidRPr="00BD2384" w:rsidRDefault="00AF4AE7" w:rsidP="00AF4AE7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Age (per one year increase)</w:t>
            </w:r>
          </w:p>
        </w:tc>
        <w:tc>
          <w:tcPr>
            <w:tcW w:w="1322" w:type="dxa"/>
          </w:tcPr>
          <w:p w14:paraId="1634BC39" w14:textId="0AF2FF6C" w:rsidR="00AF4AE7" w:rsidRPr="00BD2384" w:rsidRDefault="006553FE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</w:tcPr>
          <w:p w14:paraId="0103F0A1" w14:textId="7F6A5B56" w:rsidR="00AF4AE7" w:rsidRPr="00BD2384" w:rsidRDefault="006553FE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0-1.02</w:t>
            </w:r>
          </w:p>
        </w:tc>
        <w:tc>
          <w:tcPr>
            <w:tcW w:w="2222" w:type="dxa"/>
          </w:tcPr>
          <w:p w14:paraId="0F32FCC6" w14:textId="77EB2987" w:rsidR="00AF4AE7" w:rsidRPr="00BD2384" w:rsidRDefault="00B74AE4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08</w:t>
            </w:r>
          </w:p>
        </w:tc>
      </w:tr>
      <w:tr w:rsidR="00167340" w:rsidRPr="00BD2384" w14:paraId="634994D7" w14:textId="77777777" w:rsidTr="00272EA3">
        <w:tc>
          <w:tcPr>
            <w:tcW w:w="3823" w:type="dxa"/>
            <w:tcBorders>
              <w:bottom w:val="single" w:sz="4" w:space="0" w:color="auto"/>
            </w:tcBorders>
          </w:tcPr>
          <w:p w14:paraId="5CB15ACE" w14:textId="0CB3C7BE" w:rsidR="00AF4AE7" w:rsidRPr="00BD2384" w:rsidRDefault="00AF4AE7" w:rsidP="00AF4AE7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Male sex</w:t>
            </w:r>
            <w:r w:rsidR="00167340" w:rsidRPr="00BD2384">
              <w:rPr>
                <w:noProof/>
                <w:sz w:val="20"/>
                <w:szCs w:val="20"/>
                <w:lang w:val="en-US"/>
              </w:rPr>
              <w:t xml:space="preserve"> (compared to female sex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2D7D61A" w14:textId="06705E1A" w:rsidR="00AF4AE7" w:rsidRPr="00BD2384" w:rsidRDefault="00B74AE4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1</w:t>
            </w:r>
            <w:r w:rsidR="00BF4310" w:rsidRPr="00BD2384">
              <w:rPr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F5701C" w14:textId="491F18DA" w:rsidR="00AF4AE7" w:rsidRPr="00BD2384" w:rsidRDefault="00691012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8-1.3</w:t>
            </w:r>
            <w:r w:rsidR="002A2F1A" w:rsidRPr="00BD2384">
              <w:rPr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54DAA71B" w14:textId="52D016FA" w:rsidR="00AF4AE7" w:rsidRPr="00BD2384" w:rsidRDefault="00691012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0</w:t>
            </w:r>
            <w:r w:rsidR="00BF4310" w:rsidRPr="00BD2384">
              <w:rPr>
                <w:noProof/>
                <w:sz w:val="20"/>
                <w:szCs w:val="20"/>
                <w:lang w:val="en-US"/>
              </w:rPr>
              <w:t>77</w:t>
            </w:r>
          </w:p>
        </w:tc>
      </w:tr>
      <w:tr w:rsidR="00167340" w:rsidRPr="00BD2384" w14:paraId="33854CE3" w14:textId="77777777" w:rsidTr="00272EA3">
        <w:tc>
          <w:tcPr>
            <w:tcW w:w="3823" w:type="dxa"/>
            <w:tcBorders>
              <w:bottom w:val="nil"/>
            </w:tcBorders>
          </w:tcPr>
          <w:p w14:paraId="18DFFABD" w14:textId="15F4CB57" w:rsidR="00AF4AE7" w:rsidRPr="00BD2384" w:rsidRDefault="00AF4AE7" w:rsidP="00AF4AE7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linical stage of metastatic disease (compared to cM1a)</w:t>
            </w:r>
          </w:p>
        </w:tc>
        <w:tc>
          <w:tcPr>
            <w:tcW w:w="1322" w:type="dxa"/>
            <w:tcBorders>
              <w:bottom w:val="nil"/>
            </w:tcBorders>
          </w:tcPr>
          <w:p w14:paraId="22523BB9" w14:textId="77777777" w:rsidR="00AF4AE7" w:rsidRPr="00BD2384" w:rsidRDefault="00AF4AE7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3A2D716" w14:textId="4E80127E" w:rsidR="00AF4AE7" w:rsidRPr="00BD2384" w:rsidRDefault="00AF4AE7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14:paraId="79224A32" w14:textId="1B1DAD93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0</w:t>
            </w:r>
            <w:r w:rsidR="00F46E48" w:rsidRPr="00BD2384">
              <w:rPr>
                <w:b/>
                <w:bCs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167340" w:rsidRPr="00BD2384" w14:paraId="2CAF61C8" w14:textId="77777777" w:rsidTr="00272EA3">
        <w:tc>
          <w:tcPr>
            <w:tcW w:w="3823" w:type="dxa"/>
            <w:tcBorders>
              <w:top w:val="nil"/>
              <w:bottom w:val="nil"/>
            </w:tcBorders>
          </w:tcPr>
          <w:p w14:paraId="1BE36986" w14:textId="468F79B2" w:rsidR="00AF4AE7" w:rsidRPr="00BD2384" w:rsidRDefault="00AF4AE7" w:rsidP="00167340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M1b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EB2422B" w14:textId="687C4A19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</w:t>
            </w:r>
            <w:r w:rsidR="00F46E48" w:rsidRPr="00BD2384">
              <w:rPr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53F0F9" w14:textId="60A48A68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59-1.08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7550829B" w14:textId="4649092B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135</w:t>
            </w:r>
          </w:p>
        </w:tc>
      </w:tr>
      <w:tr w:rsidR="00167340" w:rsidRPr="00BD2384" w14:paraId="578D209A" w14:textId="77777777" w:rsidTr="00272EA3">
        <w:tc>
          <w:tcPr>
            <w:tcW w:w="3823" w:type="dxa"/>
            <w:tcBorders>
              <w:top w:val="nil"/>
            </w:tcBorders>
          </w:tcPr>
          <w:p w14:paraId="5F46F7AB" w14:textId="074F9C8C" w:rsidR="00AF4AE7" w:rsidRPr="00BD2384" w:rsidRDefault="00AF4AE7" w:rsidP="00167340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M1c</w:t>
            </w:r>
          </w:p>
        </w:tc>
        <w:tc>
          <w:tcPr>
            <w:tcW w:w="1322" w:type="dxa"/>
            <w:tcBorders>
              <w:top w:val="nil"/>
            </w:tcBorders>
          </w:tcPr>
          <w:p w14:paraId="153386DA" w14:textId="6D916CC5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2</w:t>
            </w:r>
            <w:r w:rsidR="00F46E48" w:rsidRPr="00BD2384">
              <w:rPr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</w:tcPr>
          <w:p w14:paraId="409835EF" w14:textId="6057100E" w:rsidR="00AF4AE7" w:rsidRPr="00BD2384" w:rsidRDefault="00F46E48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0</w:t>
            </w:r>
            <w:r w:rsidR="00666073" w:rsidRPr="00BD2384">
              <w:rPr>
                <w:noProof/>
                <w:sz w:val="20"/>
                <w:szCs w:val="20"/>
                <w:lang w:val="en-US"/>
              </w:rPr>
              <w:t>-</w:t>
            </w:r>
            <w:r w:rsidR="00A51B2B" w:rsidRPr="00BD2384">
              <w:rPr>
                <w:noProof/>
                <w:sz w:val="20"/>
                <w:szCs w:val="20"/>
                <w:lang w:val="en-US"/>
              </w:rPr>
              <w:t>1.5</w:t>
            </w:r>
            <w:r w:rsidRPr="00BD2384">
              <w:rPr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2222" w:type="dxa"/>
            <w:tcBorders>
              <w:top w:val="nil"/>
            </w:tcBorders>
          </w:tcPr>
          <w:p w14:paraId="2A59F15C" w14:textId="37903A67" w:rsidR="00AF4AE7" w:rsidRPr="00BD2384" w:rsidRDefault="00666073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0</w:t>
            </w:r>
            <w:r w:rsidR="00F46E48" w:rsidRPr="00BD2384">
              <w:rPr>
                <w:noProof/>
                <w:sz w:val="20"/>
                <w:szCs w:val="20"/>
                <w:lang w:val="en-US"/>
              </w:rPr>
              <w:t>50</w:t>
            </w:r>
          </w:p>
        </w:tc>
      </w:tr>
      <w:tr w:rsidR="006B40E4" w:rsidRPr="00BD2384" w14:paraId="24558657" w14:textId="77777777" w:rsidTr="00272EA3">
        <w:tc>
          <w:tcPr>
            <w:tcW w:w="3823" w:type="dxa"/>
            <w:tcBorders>
              <w:bottom w:val="single" w:sz="4" w:space="0" w:color="auto"/>
            </w:tcBorders>
          </w:tcPr>
          <w:p w14:paraId="7FB1EC62" w14:textId="38439F23" w:rsidR="006B40E4" w:rsidRPr="00BD2384" w:rsidRDefault="000E4EEF" w:rsidP="00AF4AE7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hemo</w:t>
            </w:r>
            <w:r w:rsidR="002D55BB" w:rsidRPr="00BD2384">
              <w:rPr>
                <w:noProof/>
                <w:sz w:val="20"/>
                <w:szCs w:val="20"/>
                <w:lang w:val="en-US"/>
              </w:rPr>
              <w:t xml:space="preserve">-immunotherapy (compared to </w:t>
            </w:r>
            <w:r w:rsidRPr="00BD2384">
              <w:rPr>
                <w:noProof/>
                <w:sz w:val="20"/>
                <w:szCs w:val="20"/>
                <w:lang w:val="en-US"/>
              </w:rPr>
              <w:t>mono</w:t>
            </w:r>
            <w:r w:rsidR="002D55BB" w:rsidRPr="00BD2384">
              <w:rPr>
                <w:noProof/>
                <w:sz w:val="20"/>
                <w:szCs w:val="20"/>
                <w:lang w:val="en-US"/>
              </w:rPr>
              <w:t>-immunotherapy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7C65C37" w14:textId="5F90530F" w:rsidR="006B40E4" w:rsidRPr="00BD2384" w:rsidRDefault="00801245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CCAA7C" w14:textId="080379CA" w:rsidR="006B40E4" w:rsidRPr="00BD2384" w:rsidRDefault="00801245" w:rsidP="007464B6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3-1.48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29B51E3B" w14:textId="4AE86CC8" w:rsidR="006B40E4" w:rsidRPr="00BD2384" w:rsidRDefault="00801245" w:rsidP="007464B6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24</w:t>
            </w:r>
          </w:p>
        </w:tc>
      </w:tr>
      <w:tr w:rsidR="00F91093" w:rsidRPr="00BD2384" w14:paraId="381F0825" w14:textId="77777777" w:rsidTr="00272EA3">
        <w:tc>
          <w:tcPr>
            <w:tcW w:w="3823" w:type="dxa"/>
            <w:tcBorders>
              <w:bottom w:val="nil"/>
            </w:tcBorders>
          </w:tcPr>
          <w:p w14:paraId="05592D05" w14:textId="6AFF4152" w:rsidR="00F91093" w:rsidRPr="00BD2384" w:rsidRDefault="00F91093" w:rsidP="00F91093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 xml:space="preserve">PD-L1 TPS (compared to </w:t>
            </w:r>
            <w:r w:rsidRPr="00BD2384">
              <w:rPr>
                <w:rFonts w:cstheme="minorHAnsi"/>
                <w:noProof/>
                <w:sz w:val="20"/>
                <w:szCs w:val="20"/>
                <w:lang w:val="en-US"/>
              </w:rPr>
              <w:t>≥</w:t>
            </w:r>
            <w:r w:rsidRPr="00BD2384">
              <w:rPr>
                <w:noProof/>
                <w:sz w:val="20"/>
                <w:szCs w:val="20"/>
                <w:lang w:val="en-US"/>
              </w:rPr>
              <w:t>50%)</w:t>
            </w:r>
          </w:p>
        </w:tc>
        <w:tc>
          <w:tcPr>
            <w:tcW w:w="1322" w:type="dxa"/>
            <w:tcBorders>
              <w:bottom w:val="nil"/>
            </w:tcBorders>
          </w:tcPr>
          <w:p w14:paraId="4920C8FF" w14:textId="77777777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9CBB09D" w14:textId="77777777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14:paraId="66431F92" w14:textId="55055635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F91093" w:rsidRPr="00BD2384" w14:paraId="11DFDB18" w14:textId="77777777" w:rsidTr="00272EA3">
        <w:tc>
          <w:tcPr>
            <w:tcW w:w="3823" w:type="dxa"/>
            <w:tcBorders>
              <w:top w:val="nil"/>
              <w:bottom w:val="nil"/>
            </w:tcBorders>
          </w:tcPr>
          <w:p w14:paraId="6E13385E" w14:textId="29510FEF" w:rsidR="00F91093" w:rsidRPr="00BD2384" w:rsidRDefault="00F91093" w:rsidP="00F91093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-49%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2666D99" w14:textId="5F430FCF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8785BC" w14:textId="7796EE45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0-1.43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10226095" w14:textId="796B0CC4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286</w:t>
            </w:r>
          </w:p>
        </w:tc>
      </w:tr>
      <w:tr w:rsidR="00F91093" w:rsidRPr="00BD2384" w14:paraId="3656DB2A" w14:textId="77777777" w:rsidTr="00272EA3">
        <w:tc>
          <w:tcPr>
            <w:tcW w:w="3823" w:type="dxa"/>
            <w:tcBorders>
              <w:top w:val="nil"/>
            </w:tcBorders>
          </w:tcPr>
          <w:p w14:paraId="75E0AA01" w14:textId="297EEB03" w:rsidR="00F91093" w:rsidRPr="00BD2384" w:rsidRDefault="00F91093" w:rsidP="00F91093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322" w:type="dxa"/>
            <w:tcBorders>
              <w:top w:val="nil"/>
            </w:tcBorders>
          </w:tcPr>
          <w:p w14:paraId="46E6E99D" w14:textId="5B865B7E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78</w:t>
            </w:r>
          </w:p>
        </w:tc>
        <w:tc>
          <w:tcPr>
            <w:tcW w:w="1559" w:type="dxa"/>
            <w:tcBorders>
              <w:top w:val="nil"/>
            </w:tcBorders>
          </w:tcPr>
          <w:p w14:paraId="239D129D" w14:textId="4AD03E3D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47-2.17</w:t>
            </w:r>
          </w:p>
        </w:tc>
        <w:tc>
          <w:tcPr>
            <w:tcW w:w="2222" w:type="dxa"/>
            <w:tcBorders>
              <w:top w:val="nil"/>
            </w:tcBorders>
          </w:tcPr>
          <w:p w14:paraId="5BDFDE0F" w14:textId="5B179F46" w:rsidR="00F91093" w:rsidRPr="00BD2384" w:rsidRDefault="00F91093" w:rsidP="00F91093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A41052" w:rsidRPr="00BD2384" w14:paraId="69A89B55" w14:textId="77777777" w:rsidTr="00272EA3">
        <w:tc>
          <w:tcPr>
            <w:tcW w:w="3823" w:type="dxa"/>
            <w:tcBorders>
              <w:top w:val="nil"/>
            </w:tcBorders>
          </w:tcPr>
          <w:p w14:paraId="742621CE" w14:textId="04078789" w:rsidR="00A41052" w:rsidRPr="00BD2384" w:rsidRDefault="00A41052" w:rsidP="00A41052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 xml:space="preserve"> mutation profile (compared to 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mu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mut)</w:t>
            </w:r>
          </w:p>
        </w:tc>
        <w:tc>
          <w:tcPr>
            <w:tcW w:w="1322" w:type="dxa"/>
            <w:tcBorders>
              <w:top w:val="nil"/>
            </w:tcBorders>
          </w:tcPr>
          <w:p w14:paraId="75EBCBA0" w14:textId="77777777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1EFB9A0" w14:textId="77777777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14:paraId="14B11CC0" w14:textId="2FE735B0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07</w:t>
            </w:r>
          </w:p>
        </w:tc>
      </w:tr>
      <w:tr w:rsidR="00A41052" w:rsidRPr="00BD2384" w14:paraId="66418BBD" w14:textId="77777777" w:rsidTr="00272EA3">
        <w:tc>
          <w:tcPr>
            <w:tcW w:w="3823" w:type="dxa"/>
            <w:tcBorders>
              <w:top w:val="nil"/>
            </w:tcBorders>
          </w:tcPr>
          <w:p w14:paraId="7137426D" w14:textId="54036D24" w:rsidR="00A41052" w:rsidRPr="00BD2384" w:rsidRDefault="00A41052" w:rsidP="00A41052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w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wt</w:t>
            </w:r>
          </w:p>
        </w:tc>
        <w:tc>
          <w:tcPr>
            <w:tcW w:w="1322" w:type="dxa"/>
            <w:tcBorders>
              <w:top w:val="nil"/>
            </w:tcBorders>
          </w:tcPr>
          <w:p w14:paraId="6FFC49A7" w14:textId="227ECD81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67</w:t>
            </w:r>
          </w:p>
        </w:tc>
        <w:tc>
          <w:tcPr>
            <w:tcW w:w="1559" w:type="dxa"/>
            <w:tcBorders>
              <w:top w:val="nil"/>
            </w:tcBorders>
          </w:tcPr>
          <w:p w14:paraId="3CA287D3" w14:textId="759E9604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24-2.25</w:t>
            </w:r>
          </w:p>
        </w:tc>
        <w:tc>
          <w:tcPr>
            <w:tcW w:w="2222" w:type="dxa"/>
            <w:tcBorders>
              <w:top w:val="nil"/>
            </w:tcBorders>
          </w:tcPr>
          <w:p w14:paraId="424182BE" w14:textId="5FEE1495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A41052" w:rsidRPr="00BD2384" w14:paraId="52EE5C84" w14:textId="77777777" w:rsidTr="00272EA3">
        <w:tc>
          <w:tcPr>
            <w:tcW w:w="3823" w:type="dxa"/>
            <w:tcBorders>
              <w:top w:val="nil"/>
            </w:tcBorders>
          </w:tcPr>
          <w:p w14:paraId="60B09BC4" w14:textId="4B987F28" w:rsidR="00A41052" w:rsidRPr="00BD2384" w:rsidRDefault="00A41052" w:rsidP="00A41052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w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mut</w:t>
            </w:r>
          </w:p>
        </w:tc>
        <w:tc>
          <w:tcPr>
            <w:tcW w:w="1322" w:type="dxa"/>
            <w:tcBorders>
              <w:top w:val="nil"/>
            </w:tcBorders>
          </w:tcPr>
          <w:p w14:paraId="72548E42" w14:textId="3452F201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59" w:type="dxa"/>
            <w:tcBorders>
              <w:top w:val="nil"/>
            </w:tcBorders>
          </w:tcPr>
          <w:p w14:paraId="30E274EF" w14:textId="6D1AED59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8-1.60</w:t>
            </w:r>
          </w:p>
        </w:tc>
        <w:tc>
          <w:tcPr>
            <w:tcW w:w="2222" w:type="dxa"/>
            <w:tcBorders>
              <w:top w:val="nil"/>
            </w:tcBorders>
          </w:tcPr>
          <w:p w14:paraId="7AACD182" w14:textId="3D105922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073</w:t>
            </w:r>
          </w:p>
        </w:tc>
      </w:tr>
      <w:tr w:rsidR="00A41052" w:rsidRPr="00BD2384" w14:paraId="10811CB3" w14:textId="77777777" w:rsidTr="00272EA3">
        <w:tc>
          <w:tcPr>
            <w:tcW w:w="3823" w:type="dxa"/>
            <w:tcBorders>
              <w:top w:val="nil"/>
            </w:tcBorders>
          </w:tcPr>
          <w:p w14:paraId="6195BBBD" w14:textId="3738331C" w:rsidR="00A41052" w:rsidRPr="00BD2384" w:rsidRDefault="00A41052" w:rsidP="00A41052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mu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wt</w:t>
            </w:r>
          </w:p>
        </w:tc>
        <w:tc>
          <w:tcPr>
            <w:tcW w:w="1322" w:type="dxa"/>
            <w:tcBorders>
              <w:top w:val="nil"/>
            </w:tcBorders>
          </w:tcPr>
          <w:p w14:paraId="48503BDE" w14:textId="020D9723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37</w:t>
            </w:r>
          </w:p>
        </w:tc>
        <w:tc>
          <w:tcPr>
            <w:tcW w:w="1559" w:type="dxa"/>
            <w:tcBorders>
              <w:top w:val="nil"/>
            </w:tcBorders>
          </w:tcPr>
          <w:p w14:paraId="4915974E" w14:textId="5E6BC4A6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6-1.77</w:t>
            </w:r>
          </w:p>
        </w:tc>
        <w:tc>
          <w:tcPr>
            <w:tcW w:w="2222" w:type="dxa"/>
            <w:tcBorders>
              <w:top w:val="nil"/>
            </w:tcBorders>
          </w:tcPr>
          <w:p w14:paraId="5C5A5524" w14:textId="6763F137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17</w:t>
            </w:r>
          </w:p>
        </w:tc>
      </w:tr>
      <w:tr w:rsidR="00A41052" w:rsidRPr="00BD2384" w14:paraId="10617D8F" w14:textId="77777777" w:rsidTr="00167340">
        <w:tc>
          <w:tcPr>
            <w:tcW w:w="8926" w:type="dxa"/>
            <w:gridSpan w:val="4"/>
          </w:tcPr>
          <w:p w14:paraId="5D368A38" w14:textId="6D9AC60B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Multivariable Cox regression analysis</w:t>
            </w:r>
          </w:p>
        </w:tc>
      </w:tr>
      <w:tr w:rsidR="00A41052" w:rsidRPr="00BD2384" w14:paraId="62A92F34" w14:textId="77777777" w:rsidTr="00272EA3">
        <w:tc>
          <w:tcPr>
            <w:tcW w:w="3823" w:type="dxa"/>
          </w:tcPr>
          <w:p w14:paraId="0926E234" w14:textId="529E67D6" w:rsidR="00A41052" w:rsidRPr="00BD2384" w:rsidRDefault="00A41052" w:rsidP="00A41052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2" w:type="dxa"/>
          </w:tcPr>
          <w:p w14:paraId="33C09020" w14:textId="22024C9E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OR</w:t>
            </w:r>
          </w:p>
        </w:tc>
        <w:tc>
          <w:tcPr>
            <w:tcW w:w="1559" w:type="dxa"/>
          </w:tcPr>
          <w:p w14:paraId="7D65EE0B" w14:textId="4D421500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22" w:type="dxa"/>
          </w:tcPr>
          <w:p w14:paraId="4A6A14B5" w14:textId="7B2C8567" w:rsidR="00A41052" w:rsidRPr="00BD2384" w:rsidRDefault="00A41052" w:rsidP="00A41052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-value</w:t>
            </w:r>
          </w:p>
        </w:tc>
      </w:tr>
      <w:tr w:rsidR="00CC68B0" w:rsidRPr="00BD2384" w14:paraId="4FA2CB83" w14:textId="77777777" w:rsidTr="00272EA3">
        <w:tc>
          <w:tcPr>
            <w:tcW w:w="3823" w:type="dxa"/>
          </w:tcPr>
          <w:p w14:paraId="4D1C5C1E" w14:textId="1FA175A5" w:rsidR="00CC68B0" w:rsidRPr="00BD2384" w:rsidRDefault="00CC68B0" w:rsidP="00CC68B0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Age (per one year increase)</w:t>
            </w:r>
          </w:p>
        </w:tc>
        <w:tc>
          <w:tcPr>
            <w:tcW w:w="1322" w:type="dxa"/>
          </w:tcPr>
          <w:p w14:paraId="5406CABB" w14:textId="6D156C85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</w:tcPr>
          <w:p w14:paraId="239C4DFD" w14:textId="51E57A46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0-1.02</w:t>
            </w:r>
          </w:p>
        </w:tc>
        <w:tc>
          <w:tcPr>
            <w:tcW w:w="2222" w:type="dxa"/>
          </w:tcPr>
          <w:p w14:paraId="3E68A586" w14:textId="3600C23C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09</w:t>
            </w:r>
          </w:p>
        </w:tc>
      </w:tr>
      <w:tr w:rsidR="00CC68B0" w:rsidRPr="00BD2384" w14:paraId="37F5D816" w14:textId="77777777" w:rsidTr="00272EA3">
        <w:tc>
          <w:tcPr>
            <w:tcW w:w="3823" w:type="dxa"/>
            <w:tcBorders>
              <w:bottom w:val="single" w:sz="4" w:space="0" w:color="auto"/>
            </w:tcBorders>
          </w:tcPr>
          <w:p w14:paraId="6EB9840C" w14:textId="102AF2D7" w:rsidR="00CC68B0" w:rsidRPr="00BD2384" w:rsidRDefault="00CC68B0" w:rsidP="00CC68B0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Male sex (compared to female sex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E0BBA91" w14:textId="48F7D5C7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013069" w14:textId="2CA3A391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7-1.38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5FAAD68D" w14:textId="32E39148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102</w:t>
            </w:r>
          </w:p>
        </w:tc>
      </w:tr>
      <w:tr w:rsidR="00CC68B0" w:rsidRPr="00BD2384" w14:paraId="759A1677" w14:textId="77777777" w:rsidTr="00272EA3">
        <w:tc>
          <w:tcPr>
            <w:tcW w:w="3823" w:type="dxa"/>
            <w:tcBorders>
              <w:bottom w:val="nil"/>
            </w:tcBorders>
          </w:tcPr>
          <w:p w14:paraId="6AFE603D" w14:textId="5AB2E8E9" w:rsidR="00CC68B0" w:rsidRPr="00BD2384" w:rsidRDefault="00CC68B0" w:rsidP="00CC68B0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linical stage of metastatic disease (compared to cM1a)</w:t>
            </w:r>
          </w:p>
        </w:tc>
        <w:tc>
          <w:tcPr>
            <w:tcW w:w="1322" w:type="dxa"/>
            <w:tcBorders>
              <w:bottom w:val="nil"/>
            </w:tcBorders>
          </w:tcPr>
          <w:p w14:paraId="3BBF045D" w14:textId="77777777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A174113" w14:textId="77777777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14:paraId="59282ED9" w14:textId="02BCB5DD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01</w:t>
            </w:r>
          </w:p>
        </w:tc>
      </w:tr>
      <w:tr w:rsidR="00CC68B0" w:rsidRPr="00BD2384" w14:paraId="08B4A0B7" w14:textId="77777777" w:rsidTr="00272EA3">
        <w:tc>
          <w:tcPr>
            <w:tcW w:w="3823" w:type="dxa"/>
            <w:tcBorders>
              <w:top w:val="nil"/>
              <w:bottom w:val="nil"/>
            </w:tcBorders>
          </w:tcPr>
          <w:p w14:paraId="7680195F" w14:textId="1C9E2570" w:rsidR="00CC68B0" w:rsidRPr="00BD2384" w:rsidRDefault="00CC68B0" w:rsidP="00CC68B0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M1b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B5A4042" w14:textId="46F9AF25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5FE96F" w14:textId="315B6753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60-1.13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14:paraId="3A8B2FC6" w14:textId="7A801F2A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229</w:t>
            </w:r>
          </w:p>
        </w:tc>
      </w:tr>
      <w:tr w:rsidR="00CC68B0" w:rsidRPr="00BD2384" w14:paraId="2036BC4D" w14:textId="77777777" w:rsidTr="00272EA3">
        <w:tc>
          <w:tcPr>
            <w:tcW w:w="3823" w:type="dxa"/>
            <w:tcBorders>
              <w:top w:val="nil"/>
            </w:tcBorders>
          </w:tcPr>
          <w:p w14:paraId="567BBAD2" w14:textId="7A0EF7A6" w:rsidR="00CC68B0" w:rsidRPr="00BD2384" w:rsidRDefault="00CC68B0" w:rsidP="00CC68B0">
            <w:pPr>
              <w:pStyle w:val="NoSpacing"/>
              <w:spacing w:line="276" w:lineRule="auto"/>
              <w:ind w:left="708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M1c</w:t>
            </w:r>
          </w:p>
        </w:tc>
        <w:tc>
          <w:tcPr>
            <w:tcW w:w="1322" w:type="dxa"/>
            <w:tcBorders>
              <w:top w:val="nil"/>
            </w:tcBorders>
          </w:tcPr>
          <w:p w14:paraId="63BAE5A0" w14:textId="70BE2E0F" w:rsidR="00CC68B0" w:rsidRPr="00BD2384" w:rsidRDefault="0034236C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29</w:t>
            </w:r>
          </w:p>
        </w:tc>
        <w:tc>
          <w:tcPr>
            <w:tcW w:w="1559" w:type="dxa"/>
            <w:tcBorders>
              <w:top w:val="nil"/>
            </w:tcBorders>
          </w:tcPr>
          <w:p w14:paraId="14081514" w14:textId="3AFA99C8" w:rsidR="00CC68B0" w:rsidRPr="00BD2384" w:rsidRDefault="0034236C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3-1.61</w:t>
            </w:r>
          </w:p>
        </w:tc>
        <w:tc>
          <w:tcPr>
            <w:tcW w:w="2222" w:type="dxa"/>
            <w:tcBorders>
              <w:top w:val="nil"/>
            </w:tcBorders>
          </w:tcPr>
          <w:p w14:paraId="151D4D9A" w14:textId="6CD42EE5" w:rsidR="00CC68B0" w:rsidRPr="00BD2384" w:rsidRDefault="003060CE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28</w:t>
            </w:r>
          </w:p>
        </w:tc>
      </w:tr>
      <w:tr w:rsidR="00CC68B0" w:rsidRPr="00BD2384" w14:paraId="2443BD04" w14:textId="77777777" w:rsidTr="00272EA3">
        <w:tc>
          <w:tcPr>
            <w:tcW w:w="3823" w:type="dxa"/>
          </w:tcPr>
          <w:p w14:paraId="52B5B21A" w14:textId="2B3FA3D3" w:rsidR="00CC68B0" w:rsidRPr="00BD2384" w:rsidRDefault="00CC68B0" w:rsidP="00CC68B0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Chemo-immunotherapy (compared to mono-immunotherapy)</w:t>
            </w:r>
          </w:p>
        </w:tc>
        <w:tc>
          <w:tcPr>
            <w:tcW w:w="1322" w:type="dxa"/>
          </w:tcPr>
          <w:p w14:paraId="1F7E792C" w14:textId="45F8A4B2" w:rsidR="00CC68B0" w:rsidRPr="00BD2384" w:rsidRDefault="007B6C74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76</w:t>
            </w:r>
          </w:p>
        </w:tc>
        <w:tc>
          <w:tcPr>
            <w:tcW w:w="1559" w:type="dxa"/>
          </w:tcPr>
          <w:p w14:paraId="51FB4BC6" w14:textId="2D7F88A0" w:rsidR="00CC68B0" w:rsidRPr="00BD2384" w:rsidRDefault="007B6C74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54</w:t>
            </w:r>
            <w:r w:rsidR="00C845FF" w:rsidRPr="00BD2384">
              <w:rPr>
                <w:noProof/>
                <w:sz w:val="20"/>
                <w:szCs w:val="20"/>
                <w:lang w:val="en-US"/>
              </w:rPr>
              <w:t>-1.08</w:t>
            </w:r>
          </w:p>
        </w:tc>
        <w:tc>
          <w:tcPr>
            <w:tcW w:w="2222" w:type="dxa"/>
          </w:tcPr>
          <w:p w14:paraId="3096CD03" w14:textId="6CD14732" w:rsidR="00CC68B0" w:rsidRPr="00BD2384" w:rsidRDefault="007B6C74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122</w:t>
            </w:r>
          </w:p>
        </w:tc>
      </w:tr>
      <w:tr w:rsidR="00CC68B0" w:rsidRPr="00BD2384" w14:paraId="07C258CC" w14:textId="77777777" w:rsidTr="00272EA3">
        <w:tc>
          <w:tcPr>
            <w:tcW w:w="3823" w:type="dxa"/>
          </w:tcPr>
          <w:p w14:paraId="6E4D59F3" w14:textId="437CADB1" w:rsidR="00CC68B0" w:rsidRPr="00BD2384" w:rsidRDefault="00CC68B0" w:rsidP="00CC68B0">
            <w:pPr>
              <w:pStyle w:val="NoSpacing"/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 xml:space="preserve">PD-L1 TPS (compared to </w:t>
            </w:r>
            <w:r w:rsidRPr="00BD2384">
              <w:rPr>
                <w:rFonts w:cstheme="minorHAnsi"/>
                <w:noProof/>
                <w:sz w:val="20"/>
                <w:szCs w:val="20"/>
                <w:lang w:val="en-US"/>
              </w:rPr>
              <w:t>≥</w:t>
            </w:r>
            <w:r w:rsidRPr="00BD2384">
              <w:rPr>
                <w:noProof/>
                <w:sz w:val="20"/>
                <w:szCs w:val="20"/>
                <w:lang w:val="en-US"/>
              </w:rPr>
              <w:t>50%)</w:t>
            </w:r>
          </w:p>
        </w:tc>
        <w:tc>
          <w:tcPr>
            <w:tcW w:w="1322" w:type="dxa"/>
          </w:tcPr>
          <w:p w14:paraId="2880A70E" w14:textId="16FC871C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958D97" w14:textId="7CCB1BF5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0665BAF7" w14:textId="03BC2111" w:rsidR="00CC68B0" w:rsidRPr="00BD2384" w:rsidRDefault="0034236C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CC68B0" w:rsidRPr="00BD2384" w14:paraId="0E1F530E" w14:textId="77777777" w:rsidTr="00272EA3">
        <w:tc>
          <w:tcPr>
            <w:tcW w:w="3823" w:type="dxa"/>
          </w:tcPr>
          <w:p w14:paraId="16516673" w14:textId="2120498D" w:rsidR="00CC68B0" w:rsidRPr="00BD2384" w:rsidRDefault="00CC68B0" w:rsidP="00BF7696">
            <w:pPr>
              <w:pStyle w:val="NoSpacing"/>
              <w:spacing w:line="276" w:lineRule="auto"/>
              <w:ind w:left="708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-49%</w:t>
            </w:r>
          </w:p>
        </w:tc>
        <w:tc>
          <w:tcPr>
            <w:tcW w:w="1322" w:type="dxa"/>
          </w:tcPr>
          <w:p w14:paraId="4BD4021F" w14:textId="792DDEDC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47</w:t>
            </w:r>
          </w:p>
        </w:tc>
        <w:tc>
          <w:tcPr>
            <w:tcW w:w="1559" w:type="dxa"/>
          </w:tcPr>
          <w:p w14:paraId="1F624FE2" w14:textId="58F854E7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2-2.11</w:t>
            </w:r>
          </w:p>
        </w:tc>
        <w:tc>
          <w:tcPr>
            <w:tcW w:w="2222" w:type="dxa"/>
          </w:tcPr>
          <w:p w14:paraId="199F44CE" w14:textId="34C1EB39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0.038</w:t>
            </w:r>
          </w:p>
        </w:tc>
      </w:tr>
      <w:tr w:rsidR="00CC68B0" w:rsidRPr="00BD2384" w14:paraId="54F67D35" w14:textId="77777777" w:rsidTr="00272EA3">
        <w:tc>
          <w:tcPr>
            <w:tcW w:w="3823" w:type="dxa"/>
          </w:tcPr>
          <w:p w14:paraId="67E2E0C9" w14:textId="6EB26F6D" w:rsidR="00CC68B0" w:rsidRPr="00BD2384" w:rsidRDefault="00CC68B0" w:rsidP="00BF7696">
            <w:pPr>
              <w:pStyle w:val="NoSpacing"/>
              <w:spacing w:line="276" w:lineRule="auto"/>
              <w:ind w:left="708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322" w:type="dxa"/>
          </w:tcPr>
          <w:p w14:paraId="05D666A6" w14:textId="2CD61B21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2.26</w:t>
            </w:r>
          </w:p>
        </w:tc>
        <w:tc>
          <w:tcPr>
            <w:tcW w:w="1559" w:type="dxa"/>
          </w:tcPr>
          <w:p w14:paraId="0D2CA9CD" w14:textId="458A323B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60-3.19</w:t>
            </w:r>
          </w:p>
        </w:tc>
        <w:tc>
          <w:tcPr>
            <w:tcW w:w="2222" w:type="dxa"/>
          </w:tcPr>
          <w:p w14:paraId="057AD97E" w14:textId="0E69C054" w:rsidR="00CC68B0" w:rsidRPr="00BD2384" w:rsidRDefault="009A70AE" w:rsidP="00CC68B0">
            <w:pPr>
              <w:pStyle w:val="NoSpacing"/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BD2384">
              <w:rPr>
                <w:b/>
                <w:bCs/>
                <w:noProof/>
                <w:sz w:val="20"/>
                <w:szCs w:val="20"/>
                <w:lang w:val="en-US"/>
              </w:rPr>
              <w:t>&lt;0.001</w:t>
            </w:r>
          </w:p>
        </w:tc>
      </w:tr>
      <w:tr w:rsidR="00CC68B0" w:rsidRPr="00BD2384" w14:paraId="69FF47FD" w14:textId="77777777" w:rsidTr="00272EA3">
        <w:tc>
          <w:tcPr>
            <w:tcW w:w="3823" w:type="dxa"/>
          </w:tcPr>
          <w:p w14:paraId="6EBADA67" w14:textId="4E699432" w:rsidR="00CC68B0" w:rsidRPr="00BD2384" w:rsidRDefault="00CC68B0" w:rsidP="00CC68B0">
            <w:pPr>
              <w:pStyle w:val="NoSpacing"/>
              <w:spacing w:line="276" w:lineRule="auto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 xml:space="preserve"> mutation profile (compared to 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mu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mut)</w:t>
            </w:r>
          </w:p>
        </w:tc>
        <w:tc>
          <w:tcPr>
            <w:tcW w:w="1322" w:type="dxa"/>
          </w:tcPr>
          <w:p w14:paraId="115996AF" w14:textId="77777777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4F67564" w14:textId="77777777" w:rsidR="00CC68B0" w:rsidRPr="00BD2384" w:rsidRDefault="00CC68B0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22" w:type="dxa"/>
          </w:tcPr>
          <w:p w14:paraId="6E02518C" w14:textId="0FF9083B" w:rsidR="00CC68B0" w:rsidRPr="00BD2384" w:rsidRDefault="005F376B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803</w:t>
            </w:r>
          </w:p>
        </w:tc>
      </w:tr>
      <w:tr w:rsidR="00CC68B0" w:rsidRPr="00BD2384" w14:paraId="4BDFCC1D" w14:textId="77777777" w:rsidTr="00272EA3">
        <w:tc>
          <w:tcPr>
            <w:tcW w:w="3823" w:type="dxa"/>
          </w:tcPr>
          <w:p w14:paraId="6A7C3ACE" w14:textId="436715B6" w:rsidR="00CC68B0" w:rsidRPr="00BD2384" w:rsidRDefault="00CC68B0" w:rsidP="00BF7696">
            <w:pPr>
              <w:pStyle w:val="NoSpacing"/>
              <w:spacing w:line="276" w:lineRule="auto"/>
              <w:ind w:left="708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w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wt</w:t>
            </w:r>
          </w:p>
        </w:tc>
        <w:tc>
          <w:tcPr>
            <w:tcW w:w="1322" w:type="dxa"/>
          </w:tcPr>
          <w:p w14:paraId="3AE8E965" w14:textId="4D07EA72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</w:tcPr>
          <w:p w14:paraId="144EAB80" w14:textId="3DA69F57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78-1.49</w:t>
            </w:r>
          </w:p>
        </w:tc>
        <w:tc>
          <w:tcPr>
            <w:tcW w:w="2222" w:type="dxa"/>
          </w:tcPr>
          <w:p w14:paraId="2915FEE1" w14:textId="249AE4F8" w:rsidR="00CC68B0" w:rsidRPr="00BD2384" w:rsidRDefault="005F376B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661</w:t>
            </w:r>
          </w:p>
        </w:tc>
      </w:tr>
      <w:tr w:rsidR="00CC68B0" w:rsidRPr="00BD2384" w14:paraId="3DE78B1F" w14:textId="77777777" w:rsidTr="00272EA3">
        <w:tc>
          <w:tcPr>
            <w:tcW w:w="3823" w:type="dxa"/>
          </w:tcPr>
          <w:p w14:paraId="4BC17F84" w14:textId="64B8AEE6" w:rsidR="00CC68B0" w:rsidRPr="00BD2384" w:rsidRDefault="00CC68B0" w:rsidP="00BF7696">
            <w:pPr>
              <w:pStyle w:val="NoSpacing"/>
              <w:spacing w:line="276" w:lineRule="auto"/>
              <w:ind w:left="708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w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mut</w:t>
            </w:r>
          </w:p>
        </w:tc>
        <w:tc>
          <w:tcPr>
            <w:tcW w:w="1322" w:type="dxa"/>
          </w:tcPr>
          <w:p w14:paraId="5945B8CD" w14:textId="2565C618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</w:tcPr>
          <w:p w14:paraId="62CF861C" w14:textId="0376461E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77-1.28</w:t>
            </w:r>
          </w:p>
        </w:tc>
        <w:tc>
          <w:tcPr>
            <w:tcW w:w="2222" w:type="dxa"/>
          </w:tcPr>
          <w:p w14:paraId="4E58C0C1" w14:textId="617FB8DA" w:rsidR="00CC68B0" w:rsidRPr="00BD2384" w:rsidRDefault="005F376B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959</w:t>
            </w:r>
          </w:p>
        </w:tc>
      </w:tr>
      <w:tr w:rsidR="00CC68B0" w:rsidRPr="00272EA3" w14:paraId="3C9FE1FA" w14:textId="77777777" w:rsidTr="00272EA3">
        <w:tc>
          <w:tcPr>
            <w:tcW w:w="3823" w:type="dxa"/>
          </w:tcPr>
          <w:p w14:paraId="36BFC0DB" w14:textId="1C1A87D9" w:rsidR="00CC68B0" w:rsidRPr="00BD2384" w:rsidRDefault="00CC68B0" w:rsidP="001A556E">
            <w:pPr>
              <w:pStyle w:val="NoSpacing"/>
              <w:spacing w:line="276" w:lineRule="auto"/>
              <w:ind w:left="708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KRAS</w:t>
            </w:r>
            <w:r w:rsidRPr="00BD2384">
              <w:rPr>
                <w:noProof/>
                <w:sz w:val="20"/>
                <w:szCs w:val="20"/>
                <w:lang w:val="en-US"/>
              </w:rPr>
              <w:t>mut/</w:t>
            </w:r>
            <w:r w:rsidRPr="00BD2384">
              <w:rPr>
                <w:i/>
                <w:iCs/>
                <w:noProof/>
                <w:sz w:val="20"/>
                <w:szCs w:val="20"/>
                <w:lang w:val="en-US"/>
              </w:rPr>
              <w:t>TP53</w:t>
            </w:r>
            <w:r w:rsidRPr="00BD2384">
              <w:rPr>
                <w:noProof/>
                <w:sz w:val="20"/>
                <w:szCs w:val="20"/>
                <w:lang w:val="en-US"/>
              </w:rPr>
              <w:t>wt</w:t>
            </w:r>
          </w:p>
        </w:tc>
        <w:tc>
          <w:tcPr>
            <w:tcW w:w="1322" w:type="dxa"/>
          </w:tcPr>
          <w:p w14:paraId="755658BD" w14:textId="318BE764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59" w:type="dxa"/>
          </w:tcPr>
          <w:p w14:paraId="0C9739EF" w14:textId="06F1E82B" w:rsidR="00CC68B0" w:rsidRPr="00BD2384" w:rsidRDefault="00E63ED8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84-1.43</w:t>
            </w:r>
          </w:p>
        </w:tc>
        <w:tc>
          <w:tcPr>
            <w:tcW w:w="2222" w:type="dxa"/>
          </w:tcPr>
          <w:p w14:paraId="20962F43" w14:textId="69C5E7EE" w:rsidR="00CC68B0" w:rsidRPr="00BD2384" w:rsidRDefault="005F376B" w:rsidP="00CC68B0">
            <w:pPr>
              <w:pStyle w:val="NoSpacing"/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BD2384">
              <w:rPr>
                <w:noProof/>
                <w:sz w:val="20"/>
                <w:szCs w:val="20"/>
                <w:lang w:val="en-US"/>
              </w:rPr>
              <w:t>0.503</w:t>
            </w:r>
          </w:p>
        </w:tc>
      </w:tr>
    </w:tbl>
    <w:p w14:paraId="6CE02374" w14:textId="387C1C0F" w:rsidR="00A57E74" w:rsidRPr="00E63ED8" w:rsidRDefault="00A57E74" w:rsidP="00E63ED8">
      <w:pPr>
        <w:rPr>
          <w:i/>
          <w:iCs/>
          <w:noProof/>
          <w:lang w:val="en-US"/>
        </w:rPr>
      </w:pPr>
    </w:p>
    <w:sectPr w:rsidR="00A57E74" w:rsidRPr="00E63ED8" w:rsidSect="008F4F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03F6B" w14:textId="77777777" w:rsidR="003A5414" w:rsidRDefault="003A5414" w:rsidP="00500C70">
      <w:pPr>
        <w:spacing w:after="0" w:line="240" w:lineRule="auto"/>
      </w:pPr>
      <w:r>
        <w:separator/>
      </w:r>
    </w:p>
  </w:endnote>
  <w:endnote w:type="continuationSeparator" w:id="0">
    <w:p w14:paraId="629C4D93" w14:textId="77777777" w:rsidR="003A5414" w:rsidRDefault="003A5414" w:rsidP="00500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640B0" w14:textId="77777777" w:rsidR="003A5414" w:rsidRDefault="003A5414" w:rsidP="00500C70">
      <w:pPr>
        <w:spacing w:after="0" w:line="240" w:lineRule="auto"/>
      </w:pPr>
      <w:r>
        <w:separator/>
      </w:r>
    </w:p>
  </w:footnote>
  <w:footnote w:type="continuationSeparator" w:id="0">
    <w:p w14:paraId="2F60BC33" w14:textId="77777777" w:rsidR="003A5414" w:rsidRDefault="003A5414" w:rsidP="00500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A05029"/>
    <w:multiLevelType w:val="hybridMultilevel"/>
    <w:tmpl w:val="DB4209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485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9df92m9zrfkerpeup99v99ewdzpxsp22r&quot;&gt;Referenties - review&lt;record-ids&gt;&lt;item&gt;27&lt;/item&gt;&lt;item&gt;83&lt;/item&gt;&lt;item&gt;84&lt;/item&gt;&lt;item&gt;248&lt;/item&gt;&lt;item&gt;249&lt;/item&gt;&lt;item&gt;267&lt;/item&gt;&lt;item&gt;314&lt;/item&gt;&lt;item&gt;315&lt;/item&gt;&lt;item&gt;316&lt;/item&gt;&lt;item&gt;317&lt;/item&gt;&lt;item&gt;319&lt;/item&gt;&lt;item&gt;320&lt;/item&gt;&lt;item&gt;321&lt;/item&gt;&lt;item&gt;323&lt;/item&gt;&lt;item&gt;324&lt;/item&gt;&lt;/record-ids&gt;&lt;/item&gt;&lt;/Libraries&gt;"/>
  </w:docVars>
  <w:rsids>
    <w:rsidRoot w:val="00635E86"/>
    <w:rsid w:val="00001D4C"/>
    <w:rsid w:val="00003E42"/>
    <w:rsid w:val="000049A9"/>
    <w:rsid w:val="0000644F"/>
    <w:rsid w:val="000073FD"/>
    <w:rsid w:val="00007BAF"/>
    <w:rsid w:val="000112E7"/>
    <w:rsid w:val="0001153F"/>
    <w:rsid w:val="00013B22"/>
    <w:rsid w:val="00014024"/>
    <w:rsid w:val="00017F3C"/>
    <w:rsid w:val="00020053"/>
    <w:rsid w:val="0002017D"/>
    <w:rsid w:val="00022268"/>
    <w:rsid w:val="00022CED"/>
    <w:rsid w:val="000246D2"/>
    <w:rsid w:val="00030926"/>
    <w:rsid w:val="00030E3D"/>
    <w:rsid w:val="00032877"/>
    <w:rsid w:val="00036490"/>
    <w:rsid w:val="000374CD"/>
    <w:rsid w:val="000376C8"/>
    <w:rsid w:val="00037C7A"/>
    <w:rsid w:val="000412A2"/>
    <w:rsid w:val="000412D8"/>
    <w:rsid w:val="00042411"/>
    <w:rsid w:val="00043FEF"/>
    <w:rsid w:val="00044ADA"/>
    <w:rsid w:val="00046814"/>
    <w:rsid w:val="00050E3A"/>
    <w:rsid w:val="0005122D"/>
    <w:rsid w:val="00051251"/>
    <w:rsid w:val="00053228"/>
    <w:rsid w:val="00055DFD"/>
    <w:rsid w:val="0005616D"/>
    <w:rsid w:val="000572B0"/>
    <w:rsid w:val="00057489"/>
    <w:rsid w:val="00057C9A"/>
    <w:rsid w:val="000615C7"/>
    <w:rsid w:val="00067DD7"/>
    <w:rsid w:val="00073847"/>
    <w:rsid w:val="00075DB2"/>
    <w:rsid w:val="00077007"/>
    <w:rsid w:val="0007724A"/>
    <w:rsid w:val="000772BE"/>
    <w:rsid w:val="000775B6"/>
    <w:rsid w:val="00080D9C"/>
    <w:rsid w:val="00082479"/>
    <w:rsid w:val="00083852"/>
    <w:rsid w:val="000872A6"/>
    <w:rsid w:val="00087BEE"/>
    <w:rsid w:val="00096ADF"/>
    <w:rsid w:val="00097C72"/>
    <w:rsid w:val="000A09BA"/>
    <w:rsid w:val="000A3ABE"/>
    <w:rsid w:val="000A3AD9"/>
    <w:rsid w:val="000A7BCE"/>
    <w:rsid w:val="000B05CB"/>
    <w:rsid w:val="000B1493"/>
    <w:rsid w:val="000B205C"/>
    <w:rsid w:val="000B2085"/>
    <w:rsid w:val="000B4281"/>
    <w:rsid w:val="000B45D5"/>
    <w:rsid w:val="000B4E6E"/>
    <w:rsid w:val="000B5186"/>
    <w:rsid w:val="000B5618"/>
    <w:rsid w:val="000B756A"/>
    <w:rsid w:val="000B7C89"/>
    <w:rsid w:val="000C0254"/>
    <w:rsid w:val="000C147E"/>
    <w:rsid w:val="000C21F8"/>
    <w:rsid w:val="000C2692"/>
    <w:rsid w:val="000C2CA8"/>
    <w:rsid w:val="000C34BA"/>
    <w:rsid w:val="000C4A9A"/>
    <w:rsid w:val="000C511F"/>
    <w:rsid w:val="000C7641"/>
    <w:rsid w:val="000D1FF7"/>
    <w:rsid w:val="000D4CBE"/>
    <w:rsid w:val="000D5097"/>
    <w:rsid w:val="000D7A8E"/>
    <w:rsid w:val="000E4EEF"/>
    <w:rsid w:val="000E70BA"/>
    <w:rsid w:val="000F07E9"/>
    <w:rsid w:val="000F1C15"/>
    <w:rsid w:val="000F2E57"/>
    <w:rsid w:val="000F37A7"/>
    <w:rsid w:val="000F4550"/>
    <w:rsid w:val="000F47B9"/>
    <w:rsid w:val="000F4905"/>
    <w:rsid w:val="000F5E1F"/>
    <w:rsid w:val="000F6525"/>
    <w:rsid w:val="00101F55"/>
    <w:rsid w:val="00102613"/>
    <w:rsid w:val="0010568C"/>
    <w:rsid w:val="00110DC9"/>
    <w:rsid w:val="001122FD"/>
    <w:rsid w:val="00113EFE"/>
    <w:rsid w:val="00113F93"/>
    <w:rsid w:val="0011407D"/>
    <w:rsid w:val="00115492"/>
    <w:rsid w:val="00116B3C"/>
    <w:rsid w:val="00120F2C"/>
    <w:rsid w:val="00121ACB"/>
    <w:rsid w:val="001222BF"/>
    <w:rsid w:val="00123FEC"/>
    <w:rsid w:val="00124601"/>
    <w:rsid w:val="00124A37"/>
    <w:rsid w:val="00125A62"/>
    <w:rsid w:val="00126702"/>
    <w:rsid w:val="00131013"/>
    <w:rsid w:val="00132BB7"/>
    <w:rsid w:val="00133854"/>
    <w:rsid w:val="0013536D"/>
    <w:rsid w:val="00136529"/>
    <w:rsid w:val="0014105C"/>
    <w:rsid w:val="00141ACF"/>
    <w:rsid w:val="00142FFF"/>
    <w:rsid w:val="001431F6"/>
    <w:rsid w:val="0014576D"/>
    <w:rsid w:val="00145CC1"/>
    <w:rsid w:val="0015077B"/>
    <w:rsid w:val="00151CEF"/>
    <w:rsid w:val="0015399C"/>
    <w:rsid w:val="0015503D"/>
    <w:rsid w:val="001608A3"/>
    <w:rsid w:val="001648F3"/>
    <w:rsid w:val="00167340"/>
    <w:rsid w:val="0017185C"/>
    <w:rsid w:val="00172998"/>
    <w:rsid w:val="001830D7"/>
    <w:rsid w:val="00183856"/>
    <w:rsid w:val="0018623F"/>
    <w:rsid w:val="00192340"/>
    <w:rsid w:val="00193EAB"/>
    <w:rsid w:val="00194FD8"/>
    <w:rsid w:val="00196260"/>
    <w:rsid w:val="00196C19"/>
    <w:rsid w:val="00197960"/>
    <w:rsid w:val="00197BC2"/>
    <w:rsid w:val="001A1D83"/>
    <w:rsid w:val="001A1F4A"/>
    <w:rsid w:val="001A4100"/>
    <w:rsid w:val="001A4E61"/>
    <w:rsid w:val="001A556E"/>
    <w:rsid w:val="001A758C"/>
    <w:rsid w:val="001B2962"/>
    <w:rsid w:val="001B30F8"/>
    <w:rsid w:val="001B39B3"/>
    <w:rsid w:val="001B3CB3"/>
    <w:rsid w:val="001B5E45"/>
    <w:rsid w:val="001B6151"/>
    <w:rsid w:val="001C05CC"/>
    <w:rsid w:val="001C243B"/>
    <w:rsid w:val="001C2A01"/>
    <w:rsid w:val="001C3274"/>
    <w:rsid w:val="001C69D3"/>
    <w:rsid w:val="001C6A8E"/>
    <w:rsid w:val="001D1C6E"/>
    <w:rsid w:val="001D3461"/>
    <w:rsid w:val="001D3531"/>
    <w:rsid w:val="001D43FA"/>
    <w:rsid w:val="001D5D6A"/>
    <w:rsid w:val="001D765D"/>
    <w:rsid w:val="001E2128"/>
    <w:rsid w:val="001E3605"/>
    <w:rsid w:val="001E5A6A"/>
    <w:rsid w:val="001E602E"/>
    <w:rsid w:val="001E666B"/>
    <w:rsid w:val="001E699D"/>
    <w:rsid w:val="001F0AB0"/>
    <w:rsid w:val="001F50C6"/>
    <w:rsid w:val="001F59ED"/>
    <w:rsid w:val="001F5BB2"/>
    <w:rsid w:val="001F68A8"/>
    <w:rsid w:val="001F6F96"/>
    <w:rsid w:val="001F72D6"/>
    <w:rsid w:val="00201501"/>
    <w:rsid w:val="0020151E"/>
    <w:rsid w:val="00202763"/>
    <w:rsid w:val="00203167"/>
    <w:rsid w:val="0020537E"/>
    <w:rsid w:val="002060D4"/>
    <w:rsid w:val="002107A0"/>
    <w:rsid w:val="00210BAE"/>
    <w:rsid w:val="0021273B"/>
    <w:rsid w:val="002147B0"/>
    <w:rsid w:val="00214B33"/>
    <w:rsid w:val="00215687"/>
    <w:rsid w:val="00215F4A"/>
    <w:rsid w:val="00221A0D"/>
    <w:rsid w:val="00223223"/>
    <w:rsid w:val="00223948"/>
    <w:rsid w:val="00224749"/>
    <w:rsid w:val="00225815"/>
    <w:rsid w:val="00232468"/>
    <w:rsid w:val="00233758"/>
    <w:rsid w:val="00234915"/>
    <w:rsid w:val="00235525"/>
    <w:rsid w:val="00235D7B"/>
    <w:rsid w:val="00236420"/>
    <w:rsid w:val="00237028"/>
    <w:rsid w:val="00240217"/>
    <w:rsid w:val="00243A4A"/>
    <w:rsid w:val="00247242"/>
    <w:rsid w:val="00247F47"/>
    <w:rsid w:val="002503BC"/>
    <w:rsid w:val="0025282E"/>
    <w:rsid w:val="00252ECE"/>
    <w:rsid w:val="00253D83"/>
    <w:rsid w:val="00262371"/>
    <w:rsid w:val="002633DB"/>
    <w:rsid w:val="00263E0B"/>
    <w:rsid w:val="002646C8"/>
    <w:rsid w:val="00264F71"/>
    <w:rsid w:val="002652D7"/>
    <w:rsid w:val="00265EE1"/>
    <w:rsid w:val="002666D4"/>
    <w:rsid w:val="00266B26"/>
    <w:rsid w:val="00267264"/>
    <w:rsid w:val="00267926"/>
    <w:rsid w:val="0027056B"/>
    <w:rsid w:val="00270F09"/>
    <w:rsid w:val="0027196D"/>
    <w:rsid w:val="00272EA3"/>
    <w:rsid w:val="002754D1"/>
    <w:rsid w:val="00280E55"/>
    <w:rsid w:val="0028309D"/>
    <w:rsid w:val="00283299"/>
    <w:rsid w:val="00283ACD"/>
    <w:rsid w:val="00283B24"/>
    <w:rsid w:val="00286780"/>
    <w:rsid w:val="00290D1B"/>
    <w:rsid w:val="002926C4"/>
    <w:rsid w:val="00294FAE"/>
    <w:rsid w:val="00295194"/>
    <w:rsid w:val="002966A2"/>
    <w:rsid w:val="002977FC"/>
    <w:rsid w:val="002A06CE"/>
    <w:rsid w:val="002A1CB8"/>
    <w:rsid w:val="002A1DD5"/>
    <w:rsid w:val="002A239C"/>
    <w:rsid w:val="002A27FC"/>
    <w:rsid w:val="002A2F1A"/>
    <w:rsid w:val="002A4597"/>
    <w:rsid w:val="002A5117"/>
    <w:rsid w:val="002A5DFD"/>
    <w:rsid w:val="002A6835"/>
    <w:rsid w:val="002A6E2D"/>
    <w:rsid w:val="002A7099"/>
    <w:rsid w:val="002B0C90"/>
    <w:rsid w:val="002B2538"/>
    <w:rsid w:val="002B2F2A"/>
    <w:rsid w:val="002B3F3F"/>
    <w:rsid w:val="002B4CA2"/>
    <w:rsid w:val="002B6181"/>
    <w:rsid w:val="002B67E6"/>
    <w:rsid w:val="002B71B1"/>
    <w:rsid w:val="002B732F"/>
    <w:rsid w:val="002C142B"/>
    <w:rsid w:val="002C3407"/>
    <w:rsid w:val="002D036C"/>
    <w:rsid w:val="002D32F5"/>
    <w:rsid w:val="002D3F18"/>
    <w:rsid w:val="002D4354"/>
    <w:rsid w:val="002D55BB"/>
    <w:rsid w:val="002D662F"/>
    <w:rsid w:val="002E06EA"/>
    <w:rsid w:val="002E0FFF"/>
    <w:rsid w:val="002E1316"/>
    <w:rsid w:val="002E4290"/>
    <w:rsid w:val="002E5B64"/>
    <w:rsid w:val="002E62A3"/>
    <w:rsid w:val="002E6EE7"/>
    <w:rsid w:val="002E719F"/>
    <w:rsid w:val="002F16B8"/>
    <w:rsid w:val="002F20BF"/>
    <w:rsid w:val="002F2DB9"/>
    <w:rsid w:val="002F7F0E"/>
    <w:rsid w:val="00300047"/>
    <w:rsid w:val="003002C6"/>
    <w:rsid w:val="00302690"/>
    <w:rsid w:val="003027A1"/>
    <w:rsid w:val="0030459B"/>
    <w:rsid w:val="00305436"/>
    <w:rsid w:val="003060CE"/>
    <w:rsid w:val="00307D30"/>
    <w:rsid w:val="00312101"/>
    <w:rsid w:val="00313C45"/>
    <w:rsid w:val="0031464E"/>
    <w:rsid w:val="003156CE"/>
    <w:rsid w:val="003158EB"/>
    <w:rsid w:val="003161CA"/>
    <w:rsid w:val="0032017C"/>
    <w:rsid w:val="0032229C"/>
    <w:rsid w:val="00323BBB"/>
    <w:rsid w:val="00324059"/>
    <w:rsid w:val="00324797"/>
    <w:rsid w:val="00330C55"/>
    <w:rsid w:val="003320BF"/>
    <w:rsid w:val="00332410"/>
    <w:rsid w:val="0033378B"/>
    <w:rsid w:val="00336D64"/>
    <w:rsid w:val="00337C9D"/>
    <w:rsid w:val="00337FE9"/>
    <w:rsid w:val="00341492"/>
    <w:rsid w:val="0034236C"/>
    <w:rsid w:val="003425DA"/>
    <w:rsid w:val="00344316"/>
    <w:rsid w:val="00346046"/>
    <w:rsid w:val="0034656E"/>
    <w:rsid w:val="00346EB4"/>
    <w:rsid w:val="00352018"/>
    <w:rsid w:val="003523AA"/>
    <w:rsid w:val="003528FC"/>
    <w:rsid w:val="00352A7F"/>
    <w:rsid w:val="00352BED"/>
    <w:rsid w:val="003551A7"/>
    <w:rsid w:val="003561E1"/>
    <w:rsid w:val="00356EDA"/>
    <w:rsid w:val="00362B93"/>
    <w:rsid w:val="00362F71"/>
    <w:rsid w:val="00363BBA"/>
    <w:rsid w:val="00363E33"/>
    <w:rsid w:val="00364C84"/>
    <w:rsid w:val="00365E07"/>
    <w:rsid w:val="00366075"/>
    <w:rsid w:val="003739EA"/>
    <w:rsid w:val="00375E28"/>
    <w:rsid w:val="0037623D"/>
    <w:rsid w:val="003800F5"/>
    <w:rsid w:val="00380386"/>
    <w:rsid w:val="003846F1"/>
    <w:rsid w:val="0038478E"/>
    <w:rsid w:val="003851EC"/>
    <w:rsid w:val="003937BC"/>
    <w:rsid w:val="0039712A"/>
    <w:rsid w:val="003A0D3A"/>
    <w:rsid w:val="003A3203"/>
    <w:rsid w:val="003A469A"/>
    <w:rsid w:val="003A5414"/>
    <w:rsid w:val="003A6D26"/>
    <w:rsid w:val="003A7527"/>
    <w:rsid w:val="003B0863"/>
    <w:rsid w:val="003B0E0E"/>
    <w:rsid w:val="003B123C"/>
    <w:rsid w:val="003B37FF"/>
    <w:rsid w:val="003C0C98"/>
    <w:rsid w:val="003C1D71"/>
    <w:rsid w:val="003C78C2"/>
    <w:rsid w:val="003D2B22"/>
    <w:rsid w:val="003D34EA"/>
    <w:rsid w:val="003D448E"/>
    <w:rsid w:val="003D489C"/>
    <w:rsid w:val="003D5EA1"/>
    <w:rsid w:val="003D6F15"/>
    <w:rsid w:val="003E1336"/>
    <w:rsid w:val="003E4DD6"/>
    <w:rsid w:val="003E6158"/>
    <w:rsid w:val="003E7EB3"/>
    <w:rsid w:val="003F2926"/>
    <w:rsid w:val="003F33A8"/>
    <w:rsid w:val="003F480A"/>
    <w:rsid w:val="003F487E"/>
    <w:rsid w:val="00400075"/>
    <w:rsid w:val="00400223"/>
    <w:rsid w:val="004030DC"/>
    <w:rsid w:val="00403B98"/>
    <w:rsid w:val="00404777"/>
    <w:rsid w:val="00405CCC"/>
    <w:rsid w:val="00406469"/>
    <w:rsid w:val="004078B6"/>
    <w:rsid w:val="004078E0"/>
    <w:rsid w:val="00410269"/>
    <w:rsid w:val="00410CCF"/>
    <w:rsid w:val="00411877"/>
    <w:rsid w:val="00411B71"/>
    <w:rsid w:val="004122E4"/>
    <w:rsid w:val="00413AE7"/>
    <w:rsid w:val="00413D19"/>
    <w:rsid w:val="004145B6"/>
    <w:rsid w:val="00414F6F"/>
    <w:rsid w:val="00415C8B"/>
    <w:rsid w:val="0041665A"/>
    <w:rsid w:val="00420A87"/>
    <w:rsid w:val="00420D11"/>
    <w:rsid w:val="004268B0"/>
    <w:rsid w:val="00427907"/>
    <w:rsid w:val="00427FD5"/>
    <w:rsid w:val="0043034D"/>
    <w:rsid w:val="00431CA2"/>
    <w:rsid w:val="00432995"/>
    <w:rsid w:val="00433606"/>
    <w:rsid w:val="004336DC"/>
    <w:rsid w:val="00436AC8"/>
    <w:rsid w:val="00437733"/>
    <w:rsid w:val="00437CF4"/>
    <w:rsid w:val="00440D0D"/>
    <w:rsid w:val="00442F67"/>
    <w:rsid w:val="00444F80"/>
    <w:rsid w:val="004460DB"/>
    <w:rsid w:val="00446B0E"/>
    <w:rsid w:val="004471DC"/>
    <w:rsid w:val="004478FE"/>
    <w:rsid w:val="00451117"/>
    <w:rsid w:val="00455010"/>
    <w:rsid w:val="00455139"/>
    <w:rsid w:val="00456C4A"/>
    <w:rsid w:val="00460897"/>
    <w:rsid w:val="004613CA"/>
    <w:rsid w:val="00462872"/>
    <w:rsid w:val="0046374B"/>
    <w:rsid w:val="00464516"/>
    <w:rsid w:val="0046618C"/>
    <w:rsid w:val="004663AF"/>
    <w:rsid w:val="00466B5A"/>
    <w:rsid w:val="00467B10"/>
    <w:rsid w:val="0047115D"/>
    <w:rsid w:val="004713F3"/>
    <w:rsid w:val="00473633"/>
    <w:rsid w:val="00473E18"/>
    <w:rsid w:val="00477A4D"/>
    <w:rsid w:val="00477A60"/>
    <w:rsid w:val="00480719"/>
    <w:rsid w:val="00480C5C"/>
    <w:rsid w:val="00481462"/>
    <w:rsid w:val="00482573"/>
    <w:rsid w:val="0048409E"/>
    <w:rsid w:val="00484BEF"/>
    <w:rsid w:val="00485D64"/>
    <w:rsid w:val="00485F45"/>
    <w:rsid w:val="00487A4A"/>
    <w:rsid w:val="00490BAF"/>
    <w:rsid w:val="0049131D"/>
    <w:rsid w:val="00491DBB"/>
    <w:rsid w:val="00492FAC"/>
    <w:rsid w:val="004930C5"/>
    <w:rsid w:val="004939BE"/>
    <w:rsid w:val="00493D81"/>
    <w:rsid w:val="00494799"/>
    <w:rsid w:val="004963E7"/>
    <w:rsid w:val="004A00D1"/>
    <w:rsid w:val="004A0FBB"/>
    <w:rsid w:val="004A20E9"/>
    <w:rsid w:val="004A304A"/>
    <w:rsid w:val="004A35A5"/>
    <w:rsid w:val="004A422D"/>
    <w:rsid w:val="004A4489"/>
    <w:rsid w:val="004A5407"/>
    <w:rsid w:val="004A6058"/>
    <w:rsid w:val="004B2B83"/>
    <w:rsid w:val="004B63C1"/>
    <w:rsid w:val="004B79B5"/>
    <w:rsid w:val="004C2D83"/>
    <w:rsid w:val="004C5205"/>
    <w:rsid w:val="004D799B"/>
    <w:rsid w:val="004E0CDB"/>
    <w:rsid w:val="004E18B4"/>
    <w:rsid w:val="004E22C3"/>
    <w:rsid w:val="004E2729"/>
    <w:rsid w:val="004E34DC"/>
    <w:rsid w:val="004E39EE"/>
    <w:rsid w:val="004E4653"/>
    <w:rsid w:val="004E5141"/>
    <w:rsid w:val="004E71DD"/>
    <w:rsid w:val="004E7244"/>
    <w:rsid w:val="004E73AD"/>
    <w:rsid w:val="004F4089"/>
    <w:rsid w:val="004F51BF"/>
    <w:rsid w:val="004F5420"/>
    <w:rsid w:val="004F580B"/>
    <w:rsid w:val="00500C70"/>
    <w:rsid w:val="00504E81"/>
    <w:rsid w:val="005053F1"/>
    <w:rsid w:val="00507180"/>
    <w:rsid w:val="00507873"/>
    <w:rsid w:val="00507AAE"/>
    <w:rsid w:val="00510DCF"/>
    <w:rsid w:val="005119D1"/>
    <w:rsid w:val="00512D5B"/>
    <w:rsid w:val="00512D78"/>
    <w:rsid w:val="00512E60"/>
    <w:rsid w:val="0051753A"/>
    <w:rsid w:val="005229BD"/>
    <w:rsid w:val="00522A17"/>
    <w:rsid w:val="00527719"/>
    <w:rsid w:val="0053057B"/>
    <w:rsid w:val="0053184C"/>
    <w:rsid w:val="00531AA1"/>
    <w:rsid w:val="00533B3B"/>
    <w:rsid w:val="0053596A"/>
    <w:rsid w:val="00537B89"/>
    <w:rsid w:val="00541184"/>
    <w:rsid w:val="00541B4E"/>
    <w:rsid w:val="00541CE8"/>
    <w:rsid w:val="00542B63"/>
    <w:rsid w:val="00543171"/>
    <w:rsid w:val="005475CF"/>
    <w:rsid w:val="005507C9"/>
    <w:rsid w:val="00550AF3"/>
    <w:rsid w:val="00550C3B"/>
    <w:rsid w:val="00551B3C"/>
    <w:rsid w:val="00553FC1"/>
    <w:rsid w:val="00554E4D"/>
    <w:rsid w:val="00555C8E"/>
    <w:rsid w:val="005569C4"/>
    <w:rsid w:val="0056186C"/>
    <w:rsid w:val="00567697"/>
    <w:rsid w:val="00567D8D"/>
    <w:rsid w:val="00567E8B"/>
    <w:rsid w:val="005705F1"/>
    <w:rsid w:val="00571B21"/>
    <w:rsid w:val="00572362"/>
    <w:rsid w:val="0057495B"/>
    <w:rsid w:val="00576E51"/>
    <w:rsid w:val="00577281"/>
    <w:rsid w:val="00595BCC"/>
    <w:rsid w:val="005A3ED2"/>
    <w:rsid w:val="005A5E56"/>
    <w:rsid w:val="005B0371"/>
    <w:rsid w:val="005B0CDD"/>
    <w:rsid w:val="005B2415"/>
    <w:rsid w:val="005B3298"/>
    <w:rsid w:val="005B32E7"/>
    <w:rsid w:val="005B3304"/>
    <w:rsid w:val="005B377D"/>
    <w:rsid w:val="005B428A"/>
    <w:rsid w:val="005B5925"/>
    <w:rsid w:val="005C1DBB"/>
    <w:rsid w:val="005C2832"/>
    <w:rsid w:val="005C442C"/>
    <w:rsid w:val="005C48A5"/>
    <w:rsid w:val="005C4F17"/>
    <w:rsid w:val="005C74BA"/>
    <w:rsid w:val="005C7A0F"/>
    <w:rsid w:val="005D1C5C"/>
    <w:rsid w:val="005D1D0A"/>
    <w:rsid w:val="005D1FF7"/>
    <w:rsid w:val="005D4088"/>
    <w:rsid w:val="005D551C"/>
    <w:rsid w:val="005D55F0"/>
    <w:rsid w:val="005D7AA8"/>
    <w:rsid w:val="005E1D6A"/>
    <w:rsid w:val="005E1E22"/>
    <w:rsid w:val="005E27E4"/>
    <w:rsid w:val="005E2CF7"/>
    <w:rsid w:val="005E53BF"/>
    <w:rsid w:val="005F376B"/>
    <w:rsid w:val="005F3DE8"/>
    <w:rsid w:val="005F4301"/>
    <w:rsid w:val="005F5220"/>
    <w:rsid w:val="00601B49"/>
    <w:rsid w:val="0060317C"/>
    <w:rsid w:val="006040DD"/>
    <w:rsid w:val="00604C19"/>
    <w:rsid w:val="006110CA"/>
    <w:rsid w:val="00611D73"/>
    <w:rsid w:val="00612C4E"/>
    <w:rsid w:val="00613320"/>
    <w:rsid w:val="00614B6B"/>
    <w:rsid w:val="00616B5D"/>
    <w:rsid w:val="00617D35"/>
    <w:rsid w:val="00626ED3"/>
    <w:rsid w:val="006270A2"/>
    <w:rsid w:val="00630FCD"/>
    <w:rsid w:val="00631FB4"/>
    <w:rsid w:val="00633C34"/>
    <w:rsid w:val="00635629"/>
    <w:rsid w:val="00635E86"/>
    <w:rsid w:val="00637ADB"/>
    <w:rsid w:val="006405E0"/>
    <w:rsid w:val="00644280"/>
    <w:rsid w:val="0064532E"/>
    <w:rsid w:val="00646A32"/>
    <w:rsid w:val="00646F40"/>
    <w:rsid w:val="00651662"/>
    <w:rsid w:val="006522C8"/>
    <w:rsid w:val="0065264C"/>
    <w:rsid w:val="006553FE"/>
    <w:rsid w:val="00655514"/>
    <w:rsid w:val="00655AC8"/>
    <w:rsid w:val="00657ADE"/>
    <w:rsid w:val="00657D89"/>
    <w:rsid w:val="006618CA"/>
    <w:rsid w:val="00664884"/>
    <w:rsid w:val="00666073"/>
    <w:rsid w:val="00667687"/>
    <w:rsid w:val="006740F5"/>
    <w:rsid w:val="006779D7"/>
    <w:rsid w:val="00680118"/>
    <w:rsid w:val="006866B0"/>
    <w:rsid w:val="006909D7"/>
    <w:rsid w:val="00691012"/>
    <w:rsid w:val="0069219A"/>
    <w:rsid w:val="006923F5"/>
    <w:rsid w:val="006928E6"/>
    <w:rsid w:val="00692988"/>
    <w:rsid w:val="006933A6"/>
    <w:rsid w:val="00694D5B"/>
    <w:rsid w:val="00694F84"/>
    <w:rsid w:val="00695A3B"/>
    <w:rsid w:val="00696A0E"/>
    <w:rsid w:val="006A05D2"/>
    <w:rsid w:val="006A086F"/>
    <w:rsid w:val="006A2AFA"/>
    <w:rsid w:val="006A2C2A"/>
    <w:rsid w:val="006A3787"/>
    <w:rsid w:val="006A47AF"/>
    <w:rsid w:val="006A55AA"/>
    <w:rsid w:val="006A6D58"/>
    <w:rsid w:val="006A7B5B"/>
    <w:rsid w:val="006B100D"/>
    <w:rsid w:val="006B40E4"/>
    <w:rsid w:val="006B451A"/>
    <w:rsid w:val="006B50B5"/>
    <w:rsid w:val="006B7842"/>
    <w:rsid w:val="006C2D19"/>
    <w:rsid w:val="006C2E09"/>
    <w:rsid w:val="006C4FFD"/>
    <w:rsid w:val="006D023E"/>
    <w:rsid w:val="006D13A4"/>
    <w:rsid w:val="006D2285"/>
    <w:rsid w:val="006D3988"/>
    <w:rsid w:val="006D41C3"/>
    <w:rsid w:val="006D4ACD"/>
    <w:rsid w:val="006D6A46"/>
    <w:rsid w:val="006E20A2"/>
    <w:rsid w:val="006E2873"/>
    <w:rsid w:val="006E2DF6"/>
    <w:rsid w:val="006E3CF1"/>
    <w:rsid w:val="006E4403"/>
    <w:rsid w:val="006E46A2"/>
    <w:rsid w:val="006E4AEA"/>
    <w:rsid w:val="006E53BF"/>
    <w:rsid w:val="006E7507"/>
    <w:rsid w:val="006F1AE5"/>
    <w:rsid w:val="006F2327"/>
    <w:rsid w:val="006F2C30"/>
    <w:rsid w:val="006F5A4F"/>
    <w:rsid w:val="006F6351"/>
    <w:rsid w:val="0070091D"/>
    <w:rsid w:val="0070366E"/>
    <w:rsid w:val="00703C79"/>
    <w:rsid w:val="00706BE6"/>
    <w:rsid w:val="00710163"/>
    <w:rsid w:val="00710C0A"/>
    <w:rsid w:val="00711679"/>
    <w:rsid w:val="0071289F"/>
    <w:rsid w:val="00713A33"/>
    <w:rsid w:val="00713D71"/>
    <w:rsid w:val="00713F70"/>
    <w:rsid w:val="00714C03"/>
    <w:rsid w:val="007159A8"/>
    <w:rsid w:val="00716C98"/>
    <w:rsid w:val="007200CE"/>
    <w:rsid w:val="00721527"/>
    <w:rsid w:val="00721558"/>
    <w:rsid w:val="00721AA1"/>
    <w:rsid w:val="0072230B"/>
    <w:rsid w:val="0072283B"/>
    <w:rsid w:val="00724AFF"/>
    <w:rsid w:val="00725815"/>
    <w:rsid w:val="00725C97"/>
    <w:rsid w:val="00727BD6"/>
    <w:rsid w:val="00730911"/>
    <w:rsid w:val="00730AC5"/>
    <w:rsid w:val="007316D9"/>
    <w:rsid w:val="0073301D"/>
    <w:rsid w:val="007341E0"/>
    <w:rsid w:val="0073620C"/>
    <w:rsid w:val="00737C1D"/>
    <w:rsid w:val="0074249B"/>
    <w:rsid w:val="00746252"/>
    <w:rsid w:val="007464B6"/>
    <w:rsid w:val="00746511"/>
    <w:rsid w:val="0074651F"/>
    <w:rsid w:val="007468B9"/>
    <w:rsid w:val="00746F45"/>
    <w:rsid w:val="0075173F"/>
    <w:rsid w:val="00752E11"/>
    <w:rsid w:val="007539FB"/>
    <w:rsid w:val="00754CEE"/>
    <w:rsid w:val="00755650"/>
    <w:rsid w:val="0075645B"/>
    <w:rsid w:val="00756B99"/>
    <w:rsid w:val="00760ED6"/>
    <w:rsid w:val="00760F32"/>
    <w:rsid w:val="007618CB"/>
    <w:rsid w:val="00761E23"/>
    <w:rsid w:val="00762B60"/>
    <w:rsid w:val="00764FDA"/>
    <w:rsid w:val="00765C33"/>
    <w:rsid w:val="00765C88"/>
    <w:rsid w:val="00765CED"/>
    <w:rsid w:val="007670F9"/>
    <w:rsid w:val="00767583"/>
    <w:rsid w:val="0077044E"/>
    <w:rsid w:val="0077093E"/>
    <w:rsid w:val="007717A8"/>
    <w:rsid w:val="007725D9"/>
    <w:rsid w:val="00774886"/>
    <w:rsid w:val="00775C59"/>
    <w:rsid w:val="007768D4"/>
    <w:rsid w:val="00777042"/>
    <w:rsid w:val="00777070"/>
    <w:rsid w:val="007771E3"/>
    <w:rsid w:val="00777641"/>
    <w:rsid w:val="00777A4F"/>
    <w:rsid w:val="007806CE"/>
    <w:rsid w:val="00782F64"/>
    <w:rsid w:val="00784C31"/>
    <w:rsid w:val="00785436"/>
    <w:rsid w:val="0078759B"/>
    <w:rsid w:val="00792230"/>
    <w:rsid w:val="007942FD"/>
    <w:rsid w:val="007A031B"/>
    <w:rsid w:val="007A445A"/>
    <w:rsid w:val="007A45EF"/>
    <w:rsid w:val="007A612B"/>
    <w:rsid w:val="007B0041"/>
    <w:rsid w:val="007B032C"/>
    <w:rsid w:val="007B0B0B"/>
    <w:rsid w:val="007B38F1"/>
    <w:rsid w:val="007B3DA9"/>
    <w:rsid w:val="007B3FDA"/>
    <w:rsid w:val="007B5FFB"/>
    <w:rsid w:val="007B680C"/>
    <w:rsid w:val="007B6C74"/>
    <w:rsid w:val="007B707C"/>
    <w:rsid w:val="007C04CA"/>
    <w:rsid w:val="007C05C7"/>
    <w:rsid w:val="007C082B"/>
    <w:rsid w:val="007C1E59"/>
    <w:rsid w:val="007C2B3E"/>
    <w:rsid w:val="007C2F3F"/>
    <w:rsid w:val="007C38D1"/>
    <w:rsid w:val="007C4B5C"/>
    <w:rsid w:val="007C5847"/>
    <w:rsid w:val="007C5896"/>
    <w:rsid w:val="007C5918"/>
    <w:rsid w:val="007C5AB8"/>
    <w:rsid w:val="007C610F"/>
    <w:rsid w:val="007C6393"/>
    <w:rsid w:val="007D161D"/>
    <w:rsid w:val="007D2088"/>
    <w:rsid w:val="007D35F1"/>
    <w:rsid w:val="007D4386"/>
    <w:rsid w:val="007D7046"/>
    <w:rsid w:val="007D7352"/>
    <w:rsid w:val="007D76AD"/>
    <w:rsid w:val="007D7F96"/>
    <w:rsid w:val="007E305C"/>
    <w:rsid w:val="007E3CEA"/>
    <w:rsid w:val="007E4E5E"/>
    <w:rsid w:val="007F295A"/>
    <w:rsid w:val="007F578C"/>
    <w:rsid w:val="007F57D0"/>
    <w:rsid w:val="007F58BB"/>
    <w:rsid w:val="007F5B54"/>
    <w:rsid w:val="007F60E6"/>
    <w:rsid w:val="007F7E9B"/>
    <w:rsid w:val="008001EF"/>
    <w:rsid w:val="00801245"/>
    <w:rsid w:val="008030C0"/>
    <w:rsid w:val="0080453C"/>
    <w:rsid w:val="008067A8"/>
    <w:rsid w:val="008078F4"/>
    <w:rsid w:val="00810FC6"/>
    <w:rsid w:val="008115A2"/>
    <w:rsid w:val="00813781"/>
    <w:rsid w:val="00815D5A"/>
    <w:rsid w:val="00816447"/>
    <w:rsid w:val="00816668"/>
    <w:rsid w:val="00817865"/>
    <w:rsid w:val="0082391F"/>
    <w:rsid w:val="00823B47"/>
    <w:rsid w:val="0082450C"/>
    <w:rsid w:val="008247C1"/>
    <w:rsid w:val="00825F8D"/>
    <w:rsid w:val="00826ADD"/>
    <w:rsid w:val="008308A6"/>
    <w:rsid w:val="00831E46"/>
    <w:rsid w:val="0083262A"/>
    <w:rsid w:val="00840B1A"/>
    <w:rsid w:val="00840B7E"/>
    <w:rsid w:val="00845F36"/>
    <w:rsid w:val="00846383"/>
    <w:rsid w:val="00846955"/>
    <w:rsid w:val="00850370"/>
    <w:rsid w:val="00853686"/>
    <w:rsid w:val="008547F6"/>
    <w:rsid w:val="00855775"/>
    <w:rsid w:val="00856521"/>
    <w:rsid w:val="00856873"/>
    <w:rsid w:val="00861508"/>
    <w:rsid w:val="008616FC"/>
    <w:rsid w:val="00861A40"/>
    <w:rsid w:val="008625D3"/>
    <w:rsid w:val="00862AFA"/>
    <w:rsid w:val="008659E0"/>
    <w:rsid w:val="00865C31"/>
    <w:rsid w:val="008672DD"/>
    <w:rsid w:val="008678C5"/>
    <w:rsid w:val="00867DE8"/>
    <w:rsid w:val="008700B0"/>
    <w:rsid w:val="00870C14"/>
    <w:rsid w:val="008716AF"/>
    <w:rsid w:val="00872203"/>
    <w:rsid w:val="00872DBC"/>
    <w:rsid w:val="00875D60"/>
    <w:rsid w:val="00876B6F"/>
    <w:rsid w:val="00881F06"/>
    <w:rsid w:val="00887443"/>
    <w:rsid w:val="008A08D2"/>
    <w:rsid w:val="008A2179"/>
    <w:rsid w:val="008A4C28"/>
    <w:rsid w:val="008A63E8"/>
    <w:rsid w:val="008A6AF5"/>
    <w:rsid w:val="008A6C11"/>
    <w:rsid w:val="008A71D1"/>
    <w:rsid w:val="008B0F63"/>
    <w:rsid w:val="008B136B"/>
    <w:rsid w:val="008B2FCD"/>
    <w:rsid w:val="008B4F92"/>
    <w:rsid w:val="008B6281"/>
    <w:rsid w:val="008B640E"/>
    <w:rsid w:val="008C2B44"/>
    <w:rsid w:val="008C2DBA"/>
    <w:rsid w:val="008C3E70"/>
    <w:rsid w:val="008C5569"/>
    <w:rsid w:val="008C6296"/>
    <w:rsid w:val="008D1680"/>
    <w:rsid w:val="008D74D2"/>
    <w:rsid w:val="008E1032"/>
    <w:rsid w:val="008E13DE"/>
    <w:rsid w:val="008E1B23"/>
    <w:rsid w:val="008E27A1"/>
    <w:rsid w:val="008E3549"/>
    <w:rsid w:val="008E53D1"/>
    <w:rsid w:val="008E5774"/>
    <w:rsid w:val="008E5EDB"/>
    <w:rsid w:val="008E615D"/>
    <w:rsid w:val="008E66B8"/>
    <w:rsid w:val="008F106C"/>
    <w:rsid w:val="008F2531"/>
    <w:rsid w:val="008F2C5C"/>
    <w:rsid w:val="008F3D4C"/>
    <w:rsid w:val="008F4FB5"/>
    <w:rsid w:val="008F71CC"/>
    <w:rsid w:val="008F78BE"/>
    <w:rsid w:val="008F7C89"/>
    <w:rsid w:val="00900671"/>
    <w:rsid w:val="00901415"/>
    <w:rsid w:val="00901627"/>
    <w:rsid w:val="0090162A"/>
    <w:rsid w:val="0090286D"/>
    <w:rsid w:val="009029B1"/>
    <w:rsid w:val="009029E9"/>
    <w:rsid w:val="0090413C"/>
    <w:rsid w:val="009075D8"/>
    <w:rsid w:val="0091103D"/>
    <w:rsid w:val="00911850"/>
    <w:rsid w:val="009150CC"/>
    <w:rsid w:val="00916860"/>
    <w:rsid w:val="0092131A"/>
    <w:rsid w:val="00922B05"/>
    <w:rsid w:val="009243E3"/>
    <w:rsid w:val="009244B6"/>
    <w:rsid w:val="00924630"/>
    <w:rsid w:val="009266ED"/>
    <w:rsid w:val="009326FB"/>
    <w:rsid w:val="00932C80"/>
    <w:rsid w:val="00932EA9"/>
    <w:rsid w:val="0093446F"/>
    <w:rsid w:val="00934ED1"/>
    <w:rsid w:val="0093543F"/>
    <w:rsid w:val="00935991"/>
    <w:rsid w:val="00936A80"/>
    <w:rsid w:val="009448C2"/>
    <w:rsid w:val="00944B02"/>
    <w:rsid w:val="00946D2A"/>
    <w:rsid w:val="00947C4F"/>
    <w:rsid w:val="00950374"/>
    <w:rsid w:val="00950638"/>
    <w:rsid w:val="00951834"/>
    <w:rsid w:val="00951901"/>
    <w:rsid w:val="00952080"/>
    <w:rsid w:val="00953281"/>
    <w:rsid w:val="00953516"/>
    <w:rsid w:val="00953C1A"/>
    <w:rsid w:val="00955CD5"/>
    <w:rsid w:val="00956378"/>
    <w:rsid w:val="00956A36"/>
    <w:rsid w:val="00956AE7"/>
    <w:rsid w:val="00956B94"/>
    <w:rsid w:val="00956F65"/>
    <w:rsid w:val="00962D4F"/>
    <w:rsid w:val="00965057"/>
    <w:rsid w:val="00974FF4"/>
    <w:rsid w:val="009761D2"/>
    <w:rsid w:val="00976404"/>
    <w:rsid w:val="00976925"/>
    <w:rsid w:val="00977456"/>
    <w:rsid w:val="00984216"/>
    <w:rsid w:val="009857BD"/>
    <w:rsid w:val="00985985"/>
    <w:rsid w:val="009867F9"/>
    <w:rsid w:val="00987950"/>
    <w:rsid w:val="0099105A"/>
    <w:rsid w:val="009918C5"/>
    <w:rsid w:val="0099234B"/>
    <w:rsid w:val="00994A08"/>
    <w:rsid w:val="00994F8E"/>
    <w:rsid w:val="009951E0"/>
    <w:rsid w:val="009955E6"/>
    <w:rsid w:val="00995C3E"/>
    <w:rsid w:val="0099701D"/>
    <w:rsid w:val="009976D1"/>
    <w:rsid w:val="00997B7D"/>
    <w:rsid w:val="00997E1A"/>
    <w:rsid w:val="009A033A"/>
    <w:rsid w:val="009A0CC5"/>
    <w:rsid w:val="009A4868"/>
    <w:rsid w:val="009A6D0A"/>
    <w:rsid w:val="009A70AE"/>
    <w:rsid w:val="009B0F6F"/>
    <w:rsid w:val="009B1661"/>
    <w:rsid w:val="009B232A"/>
    <w:rsid w:val="009B2899"/>
    <w:rsid w:val="009B5F4F"/>
    <w:rsid w:val="009B6A4E"/>
    <w:rsid w:val="009B7062"/>
    <w:rsid w:val="009C2B9E"/>
    <w:rsid w:val="009C7477"/>
    <w:rsid w:val="009D09FB"/>
    <w:rsid w:val="009D1213"/>
    <w:rsid w:val="009D1670"/>
    <w:rsid w:val="009D1948"/>
    <w:rsid w:val="009D1B17"/>
    <w:rsid w:val="009D2305"/>
    <w:rsid w:val="009D2FA9"/>
    <w:rsid w:val="009D419C"/>
    <w:rsid w:val="009D4F88"/>
    <w:rsid w:val="009D50F7"/>
    <w:rsid w:val="009D628C"/>
    <w:rsid w:val="009D62DC"/>
    <w:rsid w:val="009D6511"/>
    <w:rsid w:val="009E3B93"/>
    <w:rsid w:val="009E3F1C"/>
    <w:rsid w:val="009E4502"/>
    <w:rsid w:val="009E4F8A"/>
    <w:rsid w:val="009E6069"/>
    <w:rsid w:val="009E6B7E"/>
    <w:rsid w:val="009E7314"/>
    <w:rsid w:val="009F2196"/>
    <w:rsid w:val="009F31F9"/>
    <w:rsid w:val="009F42AB"/>
    <w:rsid w:val="009F5707"/>
    <w:rsid w:val="00A0067E"/>
    <w:rsid w:val="00A008B1"/>
    <w:rsid w:val="00A00C59"/>
    <w:rsid w:val="00A05755"/>
    <w:rsid w:val="00A07D01"/>
    <w:rsid w:val="00A10A8D"/>
    <w:rsid w:val="00A13F88"/>
    <w:rsid w:val="00A163FC"/>
    <w:rsid w:val="00A17AA5"/>
    <w:rsid w:val="00A21F6A"/>
    <w:rsid w:val="00A22BE7"/>
    <w:rsid w:val="00A23719"/>
    <w:rsid w:val="00A23D28"/>
    <w:rsid w:val="00A24EDD"/>
    <w:rsid w:val="00A266FD"/>
    <w:rsid w:val="00A27E68"/>
    <w:rsid w:val="00A307B2"/>
    <w:rsid w:val="00A3283D"/>
    <w:rsid w:val="00A33DB5"/>
    <w:rsid w:val="00A35B1D"/>
    <w:rsid w:val="00A41052"/>
    <w:rsid w:val="00A4242D"/>
    <w:rsid w:val="00A4268E"/>
    <w:rsid w:val="00A44E7B"/>
    <w:rsid w:val="00A51B2B"/>
    <w:rsid w:val="00A51BD8"/>
    <w:rsid w:val="00A52BF9"/>
    <w:rsid w:val="00A55BE8"/>
    <w:rsid w:val="00A56B2E"/>
    <w:rsid w:val="00A56EB0"/>
    <w:rsid w:val="00A57E74"/>
    <w:rsid w:val="00A606E1"/>
    <w:rsid w:val="00A62861"/>
    <w:rsid w:val="00A643AE"/>
    <w:rsid w:val="00A64601"/>
    <w:rsid w:val="00A648D1"/>
    <w:rsid w:val="00A6517E"/>
    <w:rsid w:val="00A6754D"/>
    <w:rsid w:val="00A70EA7"/>
    <w:rsid w:val="00A7433D"/>
    <w:rsid w:val="00A753F0"/>
    <w:rsid w:val="00A76175"/>
    <w:rsid w:val="00A76986"/>
    <w:rsid w:val="00A76D97"/>
    <w:rsid w:val="00A77EE6"/>
    <w:rsid w:val="00A8015E"/>
    <w:rsid w:val="00A803EF"/>
    <w:rsid w:val="00A80834"/>
    <w:rsid w:val="00A80CA4"/>
    <w:rsid w:val="00A8106F"/>
    <w:rsid w:val="00A81881"/>
    <w:rsid w:val="00A81DBB"/>
    <w:rsid w:val="00A829F5"/>
    <w:rsid w:val="00A8556A"/>
    <w:rsid w:val="00A8561C"/>
    <w:rsid w:val="00A92491"/>
    <w:rsid w:val="00A940AC"/>
    <w:rsid w:val="00A94573"/>
    <w:rsid w:val="00A95A65"/>
    <w:rsid w:val="00A97E02"/>
    <w:rsid w:val="00AA0497"/>
    <w:rsid w:val="00AA1C1B"/>
    <w:rsid w:val="00AA1D7B"/>
    <w:rsid w:val="00AA23E4"/>
    <w:rsid w:val="00AA310E"/>
    <w:rsid w:val="00AA3781"/>
    <w:rsid w:val="00AA3E6F"/>
    <w:rsid w:val="00AA5756"/>
    <w:rsid w:val="00AA6FD3"/>
    <w:rsid w:val="00AB0184"/>
    <w:rsid w:val="00AB3637"/>
    <w:rsid w:val="00AB4AA0"/>
    <w:rsid w:val="00AB4B71"/>
    <w:rsid w:val="00AB637C"/>
    <w:rsid w:val="00AC08BB"/>
    <w:rsid w:val="00AC2763"/>
    <w:rsid w:val="00AC29BE"/>
    <w:rsid w:val="00AC2F86"/>
    <w:rsid w:val="00AC3C97"/>
    <w:rsid w:val="00AC5E2B"/>
    <w:rsid w:val="00AC7645"/>
    <w:rsid w:val="00AD0F70"/>
    <w:rsid w:val="00AD1C57"/>
    <w:rsid w:val="00AD4751"/>
    <w:rsid w:val="00AD4EB1"/>
    <w:rsid w:val="00AE157B"/>
    <w:rsid w:val="00AE2FCD"/>
    <w:rsid w:val="00AE3019"/>
    <w:rsid w:val="00AE70D5"/>
    <w:rsid w:val="00AF37FE"/>
    <w:rsid w:val="00AF4AE7"/>
    <w:rsid w:val="00AF4E57"/>
    <w:rsid w:val="00AF6FA4"/>
    <w:rsid w:val="00AF78A4"/>
    <w:rsid w:val="00B0248D"/>
    <w:rsid w:val="00B04232"/>
    <w:rsid w:val="00B0441E"/>
    <w:rsid w:val="00B05D8A"/>
    <w:rsid w:val="00B10D19"/>
    <w:rsid w:val="00B1100F"/>
    <w:rsid w:val="00B13662"/>
    <w:rsid w:val="00B16E9E"/>
    <w:rsid w:val="00B243E5"/>
    <w:rsid w:val="00B25661"/>
    <w:rsid w:val="00B258F9"/>
    <w:rsid w:val="00B26074"/>
    <w:rsid w:val="00B2731E"/>
    <w:rsid w:val="00B27F50"/>
    <w:rsid w:val="00B302FC"/>
    <w:rsid w:val="00B32848"/>
    <w:rsid w:val="00B3710A"/>
    <w:rsid w:val="00B4032F"/>
    <w:rsid w:val="00B4176F"/>
    <w:rsid w:val="00B420ED"/>
    <w:rsid w:val="00B42D2C"/>
    <w:rsid w:val="00B43C1E"/>
    <w:rsid w:val="00B44A5B"/>
    <w:rsid w:val="00B452DD"/>
    <w:rsid w:val="00B467C7"/>
    <w:rsid w:val="00B47198"/>
    <w:rsid w:val="00B5067D"/>
    <w:rsid w:val="00B51BEA"/>
    <w:rsid w:val="00B53A41"/>
    <w:rsid w:val="00B542E0"/>
    <w:rsid w:val="00B54BEA"/>
    <w:rsid w:val="00B56D73"/>
    <w:rsid w:val="00B57C2E"/>
    <w:rsid w:val="00B6067E"/>
    <w:rsid w:val="00B6070A"/>
    <w:rsid w:val="00B63F23"/>
    <w:rsid w:val="00B64207"/>
    <w:rsid w:val="00B67B45"/>
    <w:rsid w:val="00B707F2"/>
    <w:rsid w:val="00B719AA"/>
    <w:rsid w:val="00B74AE4"/>
    <w:rsid w:val="00B75CB3"/>
    <w:rsid w:val="00B8319A"/>
    <w:rsid w:val="00B85E6E"/>
    <w:rsid w:val="00B87D54"/>
    <w:rsid w:val="00B9063D"/>
    <w:rsid w:val="00B90767"/>
    <w:rsid w:val="00B9084D"/>
    <w:rsid w:val="00B936A3"/>
    <w:rsid w:val="00B94559"/>
    <w:rsid w:val="00B94A59"/>
    <w:rsid w:val="00B973DD"/>
    <w:rsid w:val="00BA1B22"/>
    <w:rsid w:val="00BA53E8"/>
    <w:rsid w:val="00BA5600"/>
    <w:rsid w:val="00BA63BE"/>
    <w:rsid w:val="00BB0465"/>
    <w:rsid w:val="00BB049E"/>
    <w:rsid w:val="00BB0E9A"/>
    <w:rsid w:val="00BB0F12"/>
    <w:rsid w:val="00BB48EF"/>
    <w:rsid w:val="00BC11BA"/>
    <w:rsid w:val="00BC2121"/>
    <w:rsid w:val="00BC2B62"/>
    <w:rsid w:val="00BC2D3D"/>
    <w:rsid w:val="00BC5A84"/>
    <w:rsid w:val="00BC5E05"/>
    <w:rsid w:val="00BD224E"/>
    <w:rsid w:val="00BD2384"/>
    <w:rsid w:val="00BD4165"/>
    <w:rsid w:val="00BD473A"/>
    <w:rsid w:val="00BD6CB3"/>
    <w:rsid w:val="00BE00FE"/>
    <w:rsid w:val="00BE03C3"/>
    <w:rsid w:val="00BE0E4E"/>
    <w:rsid w:val="00BE1CE9"/>
    <w:rsid w:val="00BE28DA"/>
    <w:rsid w:val="00BE321B"/>
    <w:rsid w:val="00BE66E3"/>
    <w:rsid w:val="00BE7B11"/>
    <w:rsid w:val="00BF03CA"/>
    <w:rsid w:val="00BF1371"/>
    <w:rsid w:val="00BF1DD6"/>
    <w:rsid w:val="00BF24CF"/>
    <w:rsid w:val="00BF3015"/>
    <w:rsid w:val="00BF4310"/>
    <w:rsid w:val="00BF59FE"/>
    <w:rsid w:val="00BF5CB9"/>
    <w:rsid w:val="00BF7696"/>
    <w:rsid w:val="00C00DE6"/>
    <w:rsid w:val="00C01195"/>
    <w:rsid w:val="00C02178"/>
    <w:rsid w:val="00C025CE"/>
    <w:rsid w:val="00C0329A"/>
    <w:rsid w:val="00C05CBC"/>
    <w:rsid w:val="00C06329"/>
    <w:rsid w:val="00C071A5"/>
    <w:rsid w:val="00C109BB"/>
    <w:rsid w:val="00C10D5E"/>
    <w:rsid w:val="00C10F18"/>
    <w:rsid w:val="00C1100C"/>
    <w:rsid w:val="00C11F7B"/>
    <w:rsid w:val="00C17643"/>
    <w:rsid w:val="00C21154"/>
    <w:rsid w:val="00C24808"/>
    <w:rsid w:val="00C2537B"/>
    <w:rsid w:val="00C25D7C"/>
    <w:rsid w:val="00C25E54"/>
    <w:rsid w:val="00C26FD8"/>
    <w:rsid w:val="00C302E3"/>
    <w:rsid w:val="00C30EDF"/>
    <w:rsid w:val="00C334FF"/>
    <w:rsid w:val="00C335CA"/>
    <w:rsid w:val="00C340D8"/>
    <w:rsid w:val="00C359A8"/>
    <w:rsid w:val="00C35A74"/>
    <w:rsid w:val="00C35E47"/>
    <w:rsid w:val="00C35E55"/>
    <w:rsid w:val="00C376A8"/>
    <w:rsid w:val="00C46288"/>
    <w:rsid w:val="00C46AD2"/>
    <w:rsid w:val="00C52809"/>
    <w:rsid w:val="00C541F4"/>
    <w:rsid w:val="00C5435F"/>
    <w:rsid w:val="00C5482E"/>
    <w:rsid w:val="00C55596"/>
    <w:rsid w:val="00C56226"/>
    <w:rsid w:val="00C57B83"/>
    <w:rsid w:val="00C57EAF"/>
    <w:rsid w:val="00C63641"/>
    <w:rsid w:val="00C64377"/>
    <w:rsid w:val="00C64D0D"/>
    <w:rsid w:val="00C65F0D"/>
    <w:rsid w:val="00C730F8"/>
    <w:rsid w:val="00C734AF"/>
    <w:rsid w:val="00C734D2"/>
    <w:rsid w:val="00C73F63"/>
    <w:rsid w:val="00C776F6"/>
    <w:rsid w:val="00C77AD3"/>
    <w:rsid w:val="00C8000D"/>
    <w:rsid w:val="00C82167"/>
    <w:rsid w:val="00C82D80"/>
    <w:rsid w:val="00C845FF"/>
    <w:rsid w:val="00C85D8E"/>
    <w:rsid w:val="00C8695E"/>
    <w:rsid w:val="00C91040"/>
    <w:rsid w:val="00C915E1"/>
    <w:rsid w:val="00C91F9E"/>
    <w:rsid w:val="00C9448D"/>
    <w:rsid w:val="00C94C1F"/>
    <w:rsid w:val="00C94EA6"/>
    <w:rsid w:val="00C94F27"/>
    <w:rsid w:val="00C950EA"/>
    <w:rsid w:val="00C960FB"/>
    <w:rsid w:val="00C96333"/>
    <w:rsid w:val="00C96E14"/>
    <w:rsid w:val="00CA0048"/>
    <w:rsid w:val="00CA3185"/>
    <w:rsid w:val="00CA338F"/>
    <w:rsid w:val="00CA40AA"/>
    <w:rsid w:val="00CA4C66"/>
    <w:rsid w:val="00CA649F"/>
    <w:rsid w:val="00CB2214"/>
    <w:rsid w:val="00CB237A"/>
    <w:rsid w:val="00CB2864"/>
    <w:rsid w:val="00CB4118"/>
    <w:rsid w:val="00CB4C94"/>
    <w:rsid w:val="00CC0A3D"/>
    <w:rsid w:val="00CC3E30"/>
    <w:rsid w:val="00CC518E"/>
    <w:rsid w:val="00CC6090"/>
    <w:rsid w:val="00CC68B0"/>
    <w:rsid w:val="00CD05C6"/>
    <w:rsid w:val="00CD05F7"/>
    <w:rsid w:val="00CD161F"/>
    <w:rsid w:val="00CD1F57"/>
    <w:rsid w:val="00CD2A14"/>
    <w:rsid w:val="00CD32CC"/>
    <w:rsid w:val="00CD39EB"/>
    <w:rsid w:val="00CD5C83"/>
    <w:rsid w:val="00CD6E69"/>
    <w:rsid w:val="00CE11FC"/>
    <w:rsid w:val="00CE25FB"/>
    <w:rsid w:val="00CE3072"/>
    <w:rsid w:val="00CE616E"/>
    <w:rsid w:val="00CE7E6C"/>
    <w:rsid w:val="00CF005D"/>
    <w:rsid w:val="00CF0066"/>
    <w:rsid w:val="00CF04D5"/>
    <w:rsid w:val="00CF38FB"/>
    <w:rsid w:val="00CF3BFF"/>
    <w:rsid w:val="00CF7184"/>
    <w:rsid w:val="00D00BC8"/>
    <w:rsid w:val="00D06753"/>
    <w:rsid w:val="00D06827"/>
    <w:rsid w:val="00D10ADF"/>
    <w:rsid w:val="00D134DA"/>
    <w:rsid w:val="00D159E2"/>
    <w:rsid w:val="00D1795A"/>
    <w:rsid w:val="00D17AEA"/>
    <w:rsid w:val="00D203C5"/>
    <w:rsid w:val="00D20BE1"/>
    <w:rsid w:val="00D21701"/>
    <w:rsid w:val="00D241B6"/>
    <w:rsid w:val="00D252C5"/>
    <w:rsid w:val="00D30B35"/>
    <w:rsid w:val="00D3284B"/>
    <w:rsid w:val="00D3657F"/>
    <w:rsid w:val="00D373A7"/>
    <w:rsid w:val="00D4165B"/>
    <w:rsid w:val="00D416E6"/>
    <w:rsid w:val="00D44448"/>
    <w:rsid w:val="00D456C9"/>
    <w:rsid w:val="00D53DC2"/>
    <w:rsid w:val="00D54A6F"/>
    <w:rsid w:val="00D568F5"/>
    <w:rsid w:val="00D57164"/>
    <w:rsid w:val="00D57ECF"/>
    <w:rsid w:val="00D57F1B"/>
    <w:rsid w:val="00D71584"/>
    <w:rsid w:val="00D72310"/>
    <w:rsid w:val="00D725F4"/>
    <w:rsid w:val="00D76452"/>
    <w:rsid w:val="00D7651D"/>
    <w:rsid w:val="00D7750C"/>
    <w:rsid w:val="00D77FA5"/>
    <w:rsid w:val="00D810C9"/>
    <w:rsid w:val="00D825A7"/>
    <w:rsid w:val="00D8323A"/>
    <w:rsid w:val="00D835B0"/>
    <w:rsid w:val="00D839D1"/>
    <w:rsid w:val="00D85182"/>
    <w:rsid w:val="00D859FE"/>
    <w:rsid w:val="00D9487A"/>
    <w:rsid w:val="00D95680"/>
    <w:rsid w:val="00D977EC"/>
    <w:rsid w:val="00DA332D"/>
    <w:rsid w:val="00DA4B94"/>
    <w:rsid w:val="00DA7B6E"/>
    <w:rsid w:val="00DB0576"/>
    <w:rsid w:val="00DB0CB2"/>
    <w:rsid w:val="00DB4209"/>
    <w:rsid w:val="00DB49A2"/>
    <w:rsid w:val="00DB5931"/>
    <w:rsid w:val="00DB71BB"/>
    <w:rsid w:val="00DB7DF8"/>
    <w:rsid w:val="00DC157B"/>
    <w:rsid w:val="00DC6BC6"/>
    <w:rsid w:val="00DD2791"/>
    <w:rsid w:val="00DD5E05"/>
    <w:rsid w:val="00DD63E0"/>
    <w:rsid w:val="00DD713A"/>
    <w:rsid w:val="00DE026A"/>
    <w:rsid w:val="00DE3627"/>
    <w:rsid w:val="00DE3B54"/>
    <w:rsid w:val="00DE5735"/>
    <w:rsid w:val="00DF01A4"/>
    <w:rsid w:val="00DF196E"/>
    <w:rsid w:val="00DF47B0"/>
    <w:rsid w:val="00DF51CF"/>
    <w:rsid w:val="00DF6F6F"/>
    <w:rsid w:val="00DF7108"/>
    <w:rsid w:val="00E01426"/>
    <w:rsid w:val="00E01C2F"/>
    <w:rsid w:val="00E0258D"/>
    <w:rsid w:val="00E0379D"/>
    <w:rsid w:val="00E05351"/>
    <w:rsid w:val="00E06B39"/>
    <w:rsid w:val="00E1158B"/>
    <w:rsid w:val="00E13899"/>
    <w:rsid w:val="00E144BC"/>
    <w:rsid w:val="00E219F7"/>
    <w:rsid w:val="00E21F5E"/>
    <w:rsid w:val="00E23885"/>
    <w:rsid w:val="00E2564B"/>
    <w:rsid w:val="00E25C81"/>
    <w:rsid w:val="00E27538"/>
    <w:rsid w:val="00E2795A"/>
    <w:rsid w:val="00E32491"/>
    <w:rsid w:val="00E36A9B"/>
    <w:rsid w:val="00E402DF"/>
    <w:rsid w:val="00E43070"/>
    <w:rsid w:val="00E45B61"/>
    <w:rsid w:val="00E46381"/>
    <w:rsid w:val="00E46C35"/>
    <w:rsid w:val="00E5114A"/>
    <w:rsid w:val="00E51AA2"/>
    <w:rsid w:val="00E5277F"/>
    <w:rsid w:val="00E53352"/>
    <w:rsid w:val="00E53733"/>
    <w:rsid w:val="00E5441B"/>
    <w:rsid w:val="00E55A19"/>
    <w:rsid w:val="00E55AE4"/>
    <w:rsid w:val="00E55F7F"/>
    <w:rsid w:val="00E56178"/>
    <w:rsid w:val="00E56898"/>
    <w:rsid w:val="00E5799E"/>
    <w:rsid w:val="00E60334"/>
    <w:rsid w:val="00E610EB"/>
    <w:rsid w:val="00E61179"/>
    <w:rsid w:val="00E6140E"/>
    <w:rsid w:val="00E61926"/>
    <w:rsid w:val="00E626DE"/>
    <w:rsid w:val="00E62DB6"/>
    <w:rsid w:val="00E63105"/>
    <w:rsid w:val="00E63ED8"/>
    <w:rsid w:val="00E65C80"/>
    <w:rsid w:val="00E65FC3"/>
    <w:rsid w:val="00E67489"/>
    <w:rsid w:val="00E70987"/>
    <w:rsid w:val="00E70E07"/>
    <w:rsid w:val="00E7112A"/>
    <w:rsid w:val="00E7223D"/>
    <w:rsid w:val="00E73B27"/>
    <w:rsid w:val="00E80F6C"/>
    <w:rsid w:val="00E82B9E"/>
    <w:rsid w:val="00E84284"/>
    <w:rsid w:val="00E845C5"/>
    <w:rsid w:val="00E85661"/>
    <w:rsid w:val="00E872A2"/>
    <w:rsid w:val="00E8749D"/>
    <w:rsid w:val="00E909EA"/>
    <w:rsid w:val="00E92778"/>
    <w:rsid w:val="00E927F7"/>
    <w:rsid w:val="00E935D1"/>
    <w:rsid w:val="00E95B35"/>
    <w:rsid w:val="00E96121"/>
    <w:rsid w:val="00EA0A69"/>
    <w:rsid w:val="00EA16C1"/>
    <w:rsid w:val="00EA3562"/>
    <w:rsid w:val="00EA3E75"/>
    <w:rsid w:val="00EA4CEF"/>
    <w:rsid w:val="00EB163C"/>
    <w:rsid w:val="00EB3572"/>
    <w:rsid w:val="00EB3ECF"/>
    <w:rsid w:val="00EB63AE"/>
    <w:rsid w:val="00EB7C0D"/>
    <w:rsid w:val="00EC5010"/>
    <w:rsid w:val="00EC6E6A"/>
    <w:rsid w:val="00EC7ED9"/>
    <w:rsid w:val="00ED0CDC"/>
    <w:rsid w:val="00ED49C0"/>
    <w:rsid w:val="00ED4F6A"/>
    <w:rsid w:val="00ED5EDD"/>
    <w:rsid w:val="00ED62D8"/>
    <w:rsid w:val="00EE00C1"/>
    <w:rsid w:val="00EE1403"/>
    <w:rsid w:val="00EE19E6"/>
    <w:rsid w:val="00EE484A"/>
    <w:rsid w:val="00EE5FC5"/>
    <w:rsid w:val="00EE6202"/>
    <w:rsid w:val="00EE71C9"/>
    <w:rsid w:val="00EE777D"/>
    <w:rsid w:val="00EF2C82"/>
    <w:rsid w:val="00EF2D05"/>
    <w:rsid w:val="00EF334F"/>
    <w:rsid w:val="00EF4128"/>
    <w:rsid w:val="00EF4494"/>
    <w:rsid w:val="00EF527C"/>
    <w:rsid w:val="00EF57A0"/>
    <w:rsid w:val="00EF7359"/>
    <w:rsid w:val="00EF7906"/>
    <w:rsid w:val="00EF79EF"/>
    <w:rsid w:val="00F020C4"/>
    <w:rsid w:val="00F02E3C"/>
    <w:rsid w:val="00F03A49"/>
    <w:rsid w:val="00F049A5"/>
    <w:rsid w:val="00F04DB6"/>
    <w:rsid w:val="00F05E5F"/>
    <w:rsid w:val="00F06F14"/>
    <w:rsid w:val="00F13813"/>
    <w:rsid w:val="00F15EB9"/>
    <w:rsid w:val="00F16A49"/>
    <w:rsid w:val="00F1708A"/>
    <w:rsid w:val="00F20C7E"/>
    <w:rsid w:val="00F21ACA"/>
    <w:rsid w:val="00F21E49"/>
    <w:rsid w:val="00F22C7A"/>
    <w:rsid w:val="00F238D8"/>
    <w:rsid w:val="00F25EFA"/>
    <w:rsid w:val="00F269CF"/>
    <w:rsid w:val="00F305F7"/>
    <w:rsid w:val="00F30648"/>
    <w:rsid w:val="00F3115A"/>
    <w:rsid w:val="00F31179"/>
    <w:rsid w:val="00F33DA4"/>
    <w:rsid w:val="00F33F00"/>
    <w:rsid w:val="00F37026"/>
    <w:rsid w:val="00F37753"/>
    <w:rsid w:val="00F37AA7"/>
    <w:rsid w:val="00F429A7"/>
    <w:rsid w:val="00F43441"/>
    <w:rsid w:val="00F463DB"/>
    <w:rsid w:val="00F46E48"/>
    <w:rsid w:val="00F50C7F"/>
    <w:rsid w:val="00F54202"/>
    <w:rsid w:val="00F54410"/>
    <w:rsid w:val="00F56062"/>
    <w:rsid w:val="00F56091"/>
    <w:rsid w:val="00F56591"/>
    <w:rsid w:val="00F578C1"/>
    <w:rsid w:val="00F57C0E"/>
    <w:rsid w:val="00F60DBE"/>
    <w:rsid w:val="00F61CA3"/>
    <w:rsid w:val="00F643B8"/>
    <w:rsid w:val="00F6523F"/>
    <w:rsid w:val="00F6548C"/>
    <w:rsid w:val="00F660B6"/>
    <w:rsid w:val="00F7251C"/>
    <w:rsid w:val="00F755E9"/>
    <w:rsid w:val="00F75D8F"/>
    <w:rsid w:val="00F75D97"/>
    <w:rsid w:val="00F76030"/>
    <w:rsid w:val="00F77167"/>
    <w:rsid w:val="00F77AAE"/>
    <w:rsid w:val="00F814F3"/>
    <w:rsid w:val="00F83202"/>
    <w:rsid w:val="00F86E0C"/>
    <w:rsid w:val="00F90866"/>
    <w:rsid w:val="00F90CD1"/>
    <w:rsid w:val="00F90F58"/>
    <w:rsid w:val="00F91093"/>
    <w:rsid w:val="00F91B9F"/>
    <w:rsid w:val="00F93E24"/>
    <w:rsid w:val="00F95622"/>
    <w:rsid w:val="00F970BB"/>
    <w:rsid w:val="00F97C7A"/>
    <w:rsid w:val="00FA1537"/>
    <w:rsid w:val="00FA1541"/>
    <w:rsid w:val="00FA1C5D"/>
    <w:rsid w:val="00FA3765"/>
    <w:rsid w:val="00FA442B"/>
    <w:rsid w:val="00FA46E5"/>
    <w:rsid w:val="00FA6C2E"/>
    <w:rsid w:val="00FA70FA"/>
    <w:rsid w:val="00FB245C"/>
    <w:rsid w:val="00FB2490"/>
    <w:rsid w:val="00FB3DBF"/>
    <w:rsid w:val="00FB5F06"/>
    <w:rsid w:val="00FB7EE8"/>
    <w:rsid w:val="00FC0A1D"/>
    <w:rsid w:val="00FC1659"/>
    <w:rsid w:val="00FC1923"/>
    <w:rsid w:val="00FC1D31"/>
    <w:rsid w:val="00FC50C4"/>
    <w:rsid w:val="00FD0EA3"/>
    <w:rsid w:val="00FD2496"/>
    <w:rsid w:val="00FD3867"/>
    <w:rsid w:val="00FD4520"/>
    <w:rsid w:val="00FD56E1"/>
    <w:rsid w:val="00FD6436"/>
    <w:rsid w:val="00FD68A1"/>
    <w:rsid w:val="00FD6D88"/>
    <w:rsid w:val="00FE1E8D"/>
    <w:rsid w:val="00FE2AA5"/>
    <w:rsid w:val="00FE2D33"/>
    <w:rsid w:val="00FE5C91"/>
    <w:rsid w:val="00FE6B31"/>
    <w:rsid w:val="00FE7054"/>
    <w:rsid w:val="00FF098C"/>
    <w:rsid w:val="00FF1DE5"/>
    <w:rsid w:val="00FF397B"/>
    <w:rsid w:val="00FF449C"/>
    <w:rsid w:val="00FF59EF"/>
    <w:rsid w:val="00FF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FB303"/>
  <w15:docId w15:val="{9AA143C9-C125-4A13-8918-2283B7D5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29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C70"/>
  </w:style>
  <w:style w:type="paragraph" w:styleId="Footer">
    <w:name w:val="footer"/>
    <w:basedOn w:val="Normal"/>
    <w:link w:val="FooterChar"/>
    <w:uiPriority w:val="99"/>
    <w:unhideWhenUsed/>
    <w:rsid w:val="00500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C70"/>
  </w:style>
  <w:style w:type="paragraph" w:styleId="Revision">
    <w:name w:val="Revision"/>
    <w:hidden/>
    <w:uiPriority w:val="99"/>
    <w:semiHidden/>
    <w:rsid w:val="00B4719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C58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8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8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84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2370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41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AC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D6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5D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D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4FB5"/>
  </w:style>
  <w:style w:type="paragraph" w:styleId="NormalWeb">
    <w:name w:val="Normal (Web)"/>
    <w:basedOn w:val="Normal"/>
    <w:uiPriority w:val="99"/>
    <w:unhideWhenUsed/>
    <w:rsid w:val="003B0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F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8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7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Churchill-Matthews, Stefanie (ELS-EXE)</cp:lastModifiedBy>
  <cp:revision>2</cp:revision>
  <dcterms:created xsi:type="dcterms:W3CDTF">2024-11-07T09:50:00Z</dcterms:created>
  <dcterms:modified xsi:type="dcterms:W3CDTF">2024-11-0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7T09:50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9598213-5941-4476-b0e3-4d755c6ca5db</vt:lpwstr>
  </property>
  <property fmtid="{D5CDD505-2E9C-101B-9397-08002B2CF9AE}" pid="8" name="MSIP_Label_549ac42a-3eb4-4074-b885-aea26bd6241e_ContentBits">
    <vt:lpwstr>0</vt:lpwstr>
  </property>
</Properties>
</file>